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293" w:rsidRPr="00100B92" w:rsidRDefault="0073535C" w:rsidP="00547293">
      <w:pPr>
        <w:rPr>
          <w:rFonts w:ascii="Times New Roman" w:hAnsi="Times New Roman" w:cs="Times New Roman"/>
        </w:rPr>
      </w:pPr>
      <w:bookmarkStart w:id="0" w:name="OLE_LINK38"/>
      <w:r w:rsidRPr="00C25667">
        <w:rPr>
          <w:rFonts w:ascii="Times New Roman" w:hAnsi="Times New Roman" w:cs="Times New Roman" w:hint="eastAsia"/>
          <w:b/>
        </w:rPr>
        <w:t>T</w:t>
      </w:r>
      <w:r w:rsidR="00547293" w:rsidRPr="00C25667">
        <w:rPr>
          <w:rFonts w:ascii="Times New Roman" w:hAnsi="Times New Roman" w:cs="Times New Roman"/>
          <w:b/>
        </w:rPr>
        <w:t xml:space="preserve">able </w:t>
      </w:r>
      <w:r w:rsidR="00B80380">
        <w:rPr>
          <w:rFonts w:ascii="Times New Roman" w:hAnsi="Times New Roman" w:cs="Times New Roman" w:hint="eastAsia"/>
          <w:b/>
        </w:rPr>
        <w:t>S</w:t>
      </w:r>
      <w:r w:rsidR="00547293" w:rsidRPr="00C25667">
        <w:rPr>
          <w:rFonts w:ascii="Times New Roman" w:hAnsi="Times New Roman" w:cs="Times New Roman"/>
          <w:b/>
        </w:rPr>
        <w:t>1</w:t>
      </w:r>
      <w:r w:rsidR="00547293" w:rsidRPr="00100B92">
        <w:rPr>
          <w:rFonts w:ascii="Times New Roman" w:hAnsi="Times New Roman" w:cs="Times New Roman"/>
        </w:rPr>
        <w:t xml:space="preserve"> Components of fresh royal jelly (GB9697-2008)</w:t>
      </w:r>
    </w:p>
    <w:tbl>
      <w:tblPr>
        <w:tblStyle w:val="2"/>
        <w:tblW w:w="8520" w:type="dxa"/>
        <w:tblLook w:val="04A0"/>
      </w:tblPr>
      <w:tblGrid>
        <w:gridCol w:w="953"/>
        <w:gridCol w:w="1017"/>
        <w:gridCol w:w="1213"/>
        <w:gridCol w:w="809"/>
        <w:gridCol w:w="1167"/>
        <w:gridCol w:w="491"/>
        <w:gridCol w:w="1962"/>
        <w:gridCol w:w="908"/>
      </w:tblGrid>
      <w:tr w:rsidR="00547293" w:rsidRPr="00100B92" w:rsidTr="00BA21A7">
        <w:trPr>
          <w:cnfStyle w:val="100000000000"/>
          <w:trHeight w:val="629"/>
        </w:trPr>
        <w:tc>
          <w:tcPr>
            <w:cnfStyle w:val="001000000000"/>
            <w:tcW w:w="0" w:type="auto"/>
          </w:tcPr>
          <w:p w:rsidR="00547293" w:rsidRPr="00100B92" w:rsidRDefault="00547293" w:rsidP="00B36A4F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Water (≤)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10-HAD (≥)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 xml:space="preserve">Total sugar </w:t>
            </w:r>
          </w:p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(glucose)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6" w:hanging="1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Ash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 xml:space="preserve">Acidity </w:t>
            </w:r>
          </w:p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(1 mol/L, mL/100 g)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Starch</w:t>
            </w:r>
          </w:p>
        </w:tc>
      </w:tr>
      <w:tr w:rsidR="00547293" w:rsidRPr="00100B92" w:rsidTr="00BA21A7">
        <w:trPr>
          <w:cnfStyle w:val="000000100000"/>
          <w:trHeight w:val="322"/>
        </w:trPr>
        <w:tc>
          <w:tcPr>
            <w:cnfStyle w:val="001000000000"/>
            <w:tcW w:w="0" w:type="auto"/>
          </w:tcPr>
          <w:p w:rsidR="00547293" w:rsidRPr="00100B92" w:rsidRDefault="00547293" w:rsidP="00B36A4F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vMerge w:val="restart"/>
          </w:tcPr>
          <w:p w:rsidR="00547293" w:rsidRPr="00100B92" w:rsidRDefault="00547293" w:rsidP="00B36A4F">
            <w:pPr>
              <w:ind w:leftChars="-51" w:left="-107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11-16</w:t>
            </w:r>
          </w:p>
        </w:tc>
        <w:tc>
          <w:tcPr>
            <w:tcW w:w="0" w:type="auto"/>
            <w:vMerge w:val="restart"/>
          </w:tcPr>
          <w:p w:rsidR="00547293" w:rsidRPr="00100B92" w:rsidRDefault="00547293" w:rsidP="00B36A4F">
            <w:pPr>
              <w:ind w:leftChars="-51" w:left="-107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vMerge w:val="restart"/>
          </w:tcPr>
          <w:p w:rsidR="00547293" w:rsidRPr="00100B92" w:rsidRDefault="00547293" w:rsidP="00B36A4F">
            <w:pPr>
              <w:ind w:leftChars="-51" w:left="-106" w:hanging="1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vMerge w:val="restart"/>
          </w:tcPr>
          <w:p w:rsidR="00547293" w:rsidRPr="00100B92" w:rsidRDefault="00547293" w:rsidP="00B36A4F">
            <w:pPr>
              <w:ind w:leftChars="-51" w:left="-107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30-53</w:t>
            </w:r>
          </w:p>
        </w:tc>
        <w:tc>
          <w:tcPr>
            <w:tcW w:w="0" w:type="auto"/>
            <w:vMerge w:val="restart"/>
          </w:tcPr>
          <w:p w:rsidR="00547293" w:rsidRPr="00100B92" w:rsidRDefault="00547293" w:rsidP="00B36A4F">
            <w:pPr>
              <w:ind w:leftChars="-51" w:left="-107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47293" w:rsidRPr="00100B92" w:rsidTr="00BA21A7">
        <w:trPr>
          <w:trHeight w:val="338"/>
        </w:trPr>
        <w:tc>
          <w:tcPr>
            <w:cnfStyle w:val="001000000000"/>
            <w:tcW w:w="0" w:type="auto"/>
          </w:tcPr>
          <w:p w:rsidR="00547293" w:rsidRPr="00100B92" w:rsidRDefault="00547293" w:rsidP="00B36A4F">
            <w:pPr>
              <w:ind w:leftChars="-67"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Qualified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0" w:type="auto"/>
          </w:tcPr>
          <w:p w:rsidR="00547293" w:rsidRPr="00100B92" w:rsidRDefault="00547293" w:rsidP="00B36A4F">
            <w:pPr>
              <w:ind w:leftChars="-51" w:left="-107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vMerge/>
          </w:tcPr>
          <w:p w:rsidR="00547293" w:rsidRPr="00100B92" w:rsidRDefault="00547293" w:rsidP="00B36A4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547293" w:rsidRPr="00100B92" w:rsidRDefault="00547293" w:rsidP="00B36A4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547293" w:rsidRPr="00100B92" w:rsidRDefault="00547293" w:rsidP="00B36A4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547293" w:rsidRPr="00100B92" w:rsidRDefault="00547293" w:rsidP="00B36A4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547293" w:rsidRPr="00100B92" w:rsidRDefault="00547293" w:rsidP="00B36A4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47293" w:rsidRPr="00100B92" w:rsidRDefault="00547293" w:rsidP="00547293">
      <w:pPr>
        <w:ind w:firstLineChars="200" w:firstLine="420"/>
        <w:rPr>
          <w:rFonts w:ascii="Times New Roman" w:hAnsi="Times New Roman" w:cs="Times New Roman"/>
        </w:rPr>
      </w:pPr>
    </w:p>
    <w:p w:rsidR="00547293" w:rsidRPr="00100B92" w:rsidRDefault="0073535C" w:rsidP="00547293">
      <w:pPr>
        <w:rPr>
          <w:rFonts w:ascii="Times New Roman" w:hAnsi="Times New Roman" w:cs="Times New Roman"/>
        </w:rPr>
      </w:pPr>
      <w:r w:rsidRPr="00C25667">
        <w:rPr>
          <w:rFonts w:ascii="Times New Roman" w:hAnsi="Times New Roman" w:cs="Times New Roman" w:hint="eastAsia"/>
          <w:b/>
        </w:rPr>
        <w:t>T</w:t>
      </w:r>
      <w:r w:rsidR="00547293" w:rsidRPr="00C25667">
        <w:rPr>
          <w:rFonts w:ascii="Times New Roman" w:hAnsi="Times New Roman" w:cs="Times New Roman"/>
          <w:b/>
        </w:rPr>
        <w:t xml:space="preserve">able </w:t>
      </w:r>
      <w:r w:rsidR="00B80380">
        <w:rPr>
          <w:rFonts w:ascii="Times New Roman" w:hAnsi="Times New Roman" w:cs="Times New Roman" w:hint="eastAsia"/>
          <w:b/>
        </w:rPr>
        <w:t>S</w:t>
      </w:r>
      <w:r w:rsidR="00547293" w:rsidRPr="00C25667">
        <w:rPr>
          <w:rFonts w:ascii="Times New Roman" w:hAnsi="Times New Roman" w:cs="Times New Roman"/>
          <w:b/>
        </w:rPr>
        <w:t>2</w:t>
      </w:r>
      <w:r w:rsidR="00547293" w:rsidRPr="00100B92">
        <w:rPr>
          <w:rFonts w:ascii="Times New Roman" w:hAnsi="Times New Roman" w:cs="Times New Roman"/>
        </w:rPr>
        <w:t xml:space="preserve"> The vitamin content (in mg) of one gram according to the United States Department of Agriculture</w:t>
      </w:r>
    </w:p>
    <w:tbl>
      <w:tblPr>
        <w:tblStyle w:val="1"/>
        <w:tblW w:w="5000" w:type="pct"/>
        <w:tblLook w:val="04A0"/>
      </w:tblPr>
      <w:tblGrid>
        <w:gridCol w:w="1525"/>
        <w:gridCol w:w="1658"/>
        <w:gridCol w:w="1681"/>
        <w:gridCol w:w="2047"/>
        <w:gridCol w:w="1611"/>
      </w:tblGrid>
      <w:tr w:rsidR="00547293" w:rsidRPr="00100B92" w:rsidTr="00547293">
        <w:trPr>
          <w:cnfStyle w:val="100000000000"/>
        </w:trPr>
        <w:tc>
          <w:tcPr>
            <w:cnfStyle w:val="001000000000"/>
            <w:tcW w:w="895" w:type="pct"/>
          </w:tcPr>
          <w:p w:rsidR="00547293" w:rsidRPr="00100B92" w:rsidRDefault="00547293" w:rsidP="00B36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VB1 (Thiamin )</w:t>
            </w:r>
          </w:p>
        </w:tc>
        <w:tc>
          <w:tcPr>
            <w:tcW w:w="973" w:type="pct"/>
          </w:tcPr>
          <w:p w:rsidR="00547293" w:rsidRPr="00100B92" w:rsidRDefault="00547293" w:rsidP="00B36A4F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VB2 (Riboflavin)</w:t>
            </w:r>
          </w:p>
        </w:tc>
        <w:tc>
          <w:tcPr>
            <w:tcW w:w="986" w:type="pct"/>
          </w:tcPr>
          <w:p w:rsidR="00547293" w:rsidRPr="00100B92" w:rsidRDefault="00547293" w:rsidP="00B36A4F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VB6 (Pyridoxine)</w:t>
            </w:r>
          </w:p>
        </w:tc>
        <w:tc>
          <w:tcPr>
            <w:tcW w:w="1201" w:type="pct"/>
          </w:tcPr>
          <w:p w:rsidR="00547293" w:rsidRPr="00100B92" w:rsidRDefault="00547293" w:rsidP="00B36A4F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Niacin (Nicotinic acid)</w:t>
            </w:r>
          </w:p>
        </w:tc>
        <w:tc>
          <w:tcPr>
            <w:tcW w:w="945" w:type="pct"/>
          </w:tcPr>
          <w:p w:rsidR="00547293" w:rsidRPr="00100B92" w:rsidRDefault="00547293" w:rsidP="00B36A4F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Pantothenic Acid</w:t>
            </w:r>
          </w:p>
        </w:tc>
      </w:tr>
      <w:tr w:rsidR="00547293" w:rsidRPr="00100B92" w:rsidTr="00547293">
        <w:trPr>
          <w:cnfStyle w:val="000000100000"/>
        </w:trPr>
        <w:tc>
          <w:tcPr>
            <w:cnfStyle w:val="001000000000"/>
            <w:tcW w:w="895" w:type="pct"/>
          </w:tcPr>
          <w:p w:rsidR="00547293" w:rsidRPr="00100B92" w:rsidRDefault="00547293" w:rsidP="00B36A4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b w:val="0"/>
                <w:sz w:val="18"/>
                <w:szCs w:val="18"/>
              </w:rPr>
              <w:t>1.5-7.4</w:t>
            </w:r>
          </w:p>
        </w:tc>
        <w:tc>
          <w:tcPr>
            <w:tcW w:w="973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5.3-10.0</w:t>
            </w:r>
          </w:p>
        </w:tc>
        <w:tc>
          <w:tcPr>
            <w:tcW w:w="986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2.2-10.2</w:t>
            </w:r>
          </w:p>
        </w:tc>
        <w:tc>
          <w:tcPr>
            <w:tcW w:w="1201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91.0-149.0</w:t>
            </w:r>
          </w:p>
        </w:tc>
        <w:tc>
          <w:tcPr>
            <w:tcW w:w="945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65.0 -200.0</w:t>
            </w:r>
          </w:p>
        </w:tc>
      </w:tr>
      <w:tr w:rsidR="00547293" w:rsidRPr="00100B92" w:rsidTr="00547293">
        <w:tc>
          <w:tcPr>
            <w:cnfStyle w:val="001000000000"/>
            <w:tcW w:w="895" w:type="pct"/>
          </w:tcPr>
          <w:p w:rsidR="00547293" w:rsidRPr="00100B92" w:rsidRDefault="00547293" w:rsidP="00B36A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973" w:type="pct"/>
          </w:tcPr>
          <w:p w:rsidR="00547293" w:rsidRPr="00100B92" w:rsidRDefault="00547293" w:rsidP="00B36A4F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b/>
                <w:sz w:val="18"/>
                <w:szCs w:val="18"/>
              </w:rPr>
              <w:t>Inositol</w:t>
            </w:r>
          </w:p>
        </w:tc>
        <w:tc>
          <w:tcPr>
            <w:tcW w:w="986" w:type="pct"/>
          </w:tcPr>
          <w:p w:rsidR="00547293" w:rsidRPr="00100B92" w:rsidRDefault="00547293" w:rsidP="00B36A4F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b/>
                <w:sz w:val="18"/>
                <w:szCs w:val="18"/>
              </w:rPr>
              <w:t>Folic Acid</w:t>
            </w:r>
          </w:p>
        </w:tc>
        <w:tc>
          <w:tcPr>
            <w:tcW w:w="1201" w:type="pct"/>
          </w:tcPr>
          <w:p w:rsidR="00547293" w:rsidRPr="00100B92" w:rsidRDefault="00547293" w:rsidP="00B36A4F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b/>
                <w:sz w:val="18"/>
                <w:szCs w:val="18"/>
              </w:rPr>
              <w:t>Vitamin C</w:t>
            </w:r>
          </w:p>
        </w:tc>
        <w:tc>
          <w:tcPr>
            <w:tcW w:w="945" w:type="pct"/>
          </w:tcPr>
          <w:p w:rsidR="00547293" w:rsidRPr="00100B92" w:rsidRDefault="00547293" w:rsidP="00B36A4F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b/>
                <w:sz w:val="18"/>
                <w:szCs w:val="18"/>
              </w:rPr>
              <w:t>Vitamin E</w:t>
            </w:r>
          </w:p>
        </w:tc>
      </w:tr>
      <w:tr w:rsidR="00547293" w:rsidRPr="00100B92" w:rsidTr="00547293">
        <w:trPr>
          <w:cnfStyle w:val="000000100000"/>
        </w:trPr>
        <w:tc>
          <w:tcPr>
            <w:cnfStyle w:val="001000000000"/>
            <w:tcW w:w="895" w:type="pct"/>
          </w:tcPr>
          <w:p w:rsidR="00547293" w:rsidRPr="00100B92" w:rsidRDefault="00547293" w:rsidP="00B36A4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b w:val="0"/>
                <w:sz w:val="18"/>
                <w:szCs w:val="18"/>
              </w:rPr>
              <w:t>0.9 -3.7</w:t>
            </w:r>
          </w:p>
        </w:tc>
        <w:tc>
          <w:tcPr>
            <w:tcW w:w="973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78.0-150.0</w:t>
            </w:r>
          </w:p>
        </w:tc>
        <w:tc>
          <w:tcPr>
            <w:tcW w:w="986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0.16-0.50</w:t>
            </w:r>
          </w:p>
        </w:tc>
        <w:tc>
          <w:tcPr>
            <w:tcW w:w="1201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Trace amounts</w:t>
            </w:r>
          </w:p>
        </w:tc>
        <w:tc>
          <w:tcPr>
            <w:tcW w:w="945" w:type="pct"/>
          </w:tcPr>
          <w:p w:rsidR="00547293" w:rsidRPr="00100B92" w:rsidRDefault="00547293" w:rsidP="00B36A4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00B9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</w:tbl>
    <w:p w:rsidR="00547293" w:rsidRDefault="00547293" w:rsidP="00547293"/>
    <w:p w:rsidR="00C25667" w:rsidRPr="00C25667" w:rsidRDefault="00C25667" w:rsidP="00C25667">
      <w:pPr>
        <w:rPr>
          <w:rFonts w:ascii="Times New Roman" w:hAnsi="Times New Roman" w:cs="Times New Roman"/>
        </w:rPr>
      </w:pPr>
      <w:r w:rsidRPr="00C25667">
        <w:rPr>
          <w:rFonts w:ascii="Times New Roman" w:hAnsi="Times New Roman" w:cs="Times New Roman"/>
          <w:b/>
        </w:rPr>
        <w:t>Table</w:t>
      </w:r>
      <w:r w:rsidR="00B80380">
        <w:rPr>
          <w:rFonts w:ascii="Times New Roman" w:hAnsi="Times New Roman" w:cs="Times New Roman" w:hint="eastAsia"/>
          <w:b/>
        </w:rPr>
        <w:t xml:space="preserve"> S</w:t>
      </w:r>
      <w:r w:rsidRPr="00C25667">
        <w:rPr>
          <w:rFonts w:ascii="Times New Roman" w:hAnsi="Times New Roman" w:cs="Times New Roman"/>
          <w:b/>
        </w:rPr>
        <w:t>3</w:t>
      </w:r>
      <w:r w:rsidRPr="00C25667">
        <w:rPr>
          <w:rFonts w:ascii="Times New Roman" w:hAnsi="Times New Roman" w:cs="Times New Roman"/>
        </w:rPr>
        <w:t xml:space="preserve"> Development pattern of Hypopharyngeal gland</w:t>
      </w:r>
    </w:p>
    <w:tbl>
      <w:tblPr>
        <w:tblStyle w:val="3"/>
        <w:tblW w:w="0" w:type="auto"/>
        <w:tblLook w:val="04A0"/>
      </w:tblPr>
      <w:tblGrid>
        <w:gridCol w:w="812"/>
        <w:gridCol w:w="2257"/>
        <w:gridCol w:w="517"/>
      </w:tblGrid>
      <w:tr w:rsidR="00C25667" w:rsidRPr="00C25667" w:rsidTr="00C25667">
        <w:trPr>
          <w:cnfStyle w:val="100000000000"/>
          <w:trHeight w:val="345"/>
        </w:trPr>
        <w:tc>
          <w:tcPr>
            <w:cnfStyle w:val="001000000000"/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 old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meter(μm</w:t>
            </w:r>
            <w:r w:rsidRPr="00C25667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±SD)</w:t>
            </w:r>
          </w:p>
        </w:tc>
        <w:tc>
          <w:tcPr>
            <w:tcW w:w="0" w:type="auto"/>
          </w:tcPr>
          <w:p w:rsidR="00C25667" w:rsidRPr="00C25667" w:rsidRDefault="00C25667" w:rsidP="00B36A4F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ig</w:t>
            </w:r>
          </w:p>
        </w:tc>
      </w:tr>
      <w:tr w:rsidR="00C25667" w:rsidRPr="00C25667" w:rsidTr="00C25667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25667">
              <w:rPr>
                <w:rFonts w:ascii="Arial" w:eastAsia="宋体" w:hAnsi="Arial" w:cs="Arial"/>
                <w:kern w:val="0"/>
                <w:sz w:val="18"/>
                <w:szCs w:val="18"/>
              </w:rPr>
              <w:t>66.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0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±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.65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25667" w:rsidRPr="00C25667" w:rsidTr="00C25667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25667">
              <w:rPr>
                <w:rFonts w:ascii="Arial" w:eastAsia="宋体" w:hAnsi="Arial" w:cs="Arial"/>
                <w:kern w:val="0"/>
                <w:sz w:val="18"/>
                <w:szCs w:val="18"/>
              </w:rPr>
              <w:t>87.1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±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5.06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**</w:t>
            </w:r>
          </w:p>
        </w:tc>
      </w:tr>
      <w:tr w:rsidR="00C25667" w:rsidRPr="00C25667" w:rsidTr="00C25667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1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25667">
              <w:rPr>
                <w:rFonts w:ascii="Arial" w:eastAsia="宋体" w:hAnsi="Arial" w:cs="Arial"/>
                <w:kern w:val="0"/>
                <w:sz w:val="18"/>
                <w:szCs w:val="18"/>
              </w:rPr>
              <w:t>70.2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±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.69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25667" w:rsidRPr="00C25667" w:rsidTr="00C25667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00000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25667">
              <w:rPr>
                <w:rFonts w:ascii="Arial" w:eastAsia="宋体" w:hAnsi="Arial" w:cs="Arial"/>
                <w:kern w:val="0"/>
                <w:sz w:val="18"/>
                <w:szCs w:val="18"/>
              </w:rPr>
              <w:t>71.1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±</w:t>
            </w:r>
            <w:r w:rsidRPr="00C25667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.16</w:t>
            </w:r>
          </w:p>
        </w:tc>
        <w:tc>
          <w:tcPr>
            <w:tcW w:w="0" w:type="auto"/>
            <w:noWrap/>
            <w:hideMark/>
          </w:tcPr>
          <w:p w:rsidR="00C25667" w:rsidRPr="00C25667" w:rsidRDefault="00C25667" w:rsidP="00B36A4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25667" w:rsidRPr="00C25667" w:rsidTr="00C25667">
        <w:trPr>
          <w:cnfStyle w:val="000000100000"/>
          <w:trHeight w:val="270"/>
        </w:trPr>
        <w:tc>
          <w:tcPr>
            <w:cnfStyle w:val="001000000000"/>
            <w:tcW w:w="0" w:type="auto"/>
            <w:gridSpan w:val="3"/>
            <w:noWrap/>
            <w:hideMark/>
          </w:tcPr>
          <w:p w:rsidR="00C25667" w:rsidRPr="00C25667" w:rsidRDefault="00C25667" w:rsidP="00B36A4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C2566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*P&lt;0.01,n≥34</w:t>
            </w:r>
          </w:p>
        </w:tc>
      </w:tr>
    </w:tbl>
    <w:p w:rsidR="00C25667" w:rsidRPr="00100B92" w:rsidRDefault="00C25667" w:rsidP="00547293"/>
    <w:bookmarkEnd w:id="0"/>
    <w:p w:rsidR="0050467C" w:rsidRDefault="0050467C" w:rsidP="006A1324">
      <w:pPr>
        <w:sectPr w:rsidR="0050467C" w:rsidSect="005046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A1324" w:rsidRPr="00C25667" w:rsidRDefault="006A1324" w:rsidP="006A1324">
      <w:pPr>
        <w:rPr>
          <w:rFonts w:ascii="Times New Roman" w:hAnsi="Times New Roman" w:cs="Times New Roman"/>
        </w:rPr>
      </w:pPr>
      <w:r w:rsidRPr="00C25667">
        <w:rPr>
          <w:rFonts w:ascii="Times New Roman" w:hAnsi="Times New Roman" w:cs="Times New Roman"/>
          <w:b/>
        </w:rPr>
        <w:lastRenderedPageBreak/>
        <w:t xml:space="preserve">Table </w:t>
      </w:r>
      <w:r w:rsidR="00B80380">
        <w:rPr>
          <w:rFonts w:ascii="Times New Roman" w:hAnsi="Times New Roman" w:cs="Times New Roman" w:hint="eastAsia"/>
          <w:b/>
        </w:rPr>
        <w:t>S</w:t>
      </w:r>
      <w:r w:rsidR="00C25667" w:rsidRPr="00C25667">
        <w:rPr>
          <w:rFonts w:ascii="Times New Roman" w:hAnsi="Times New Roman" w:cs="Times New Roman"/>
          <w:b/>
        </w:rPr>
        <w:t>4</w:t>
      </w:r>
      <w:r w:rsidRPr="00C25667">
        <w:rPr>
          <w:rFonts w:ascii="Times New Roman" w:hAnsi="Times New Roman" w:cs="Times New Roman"/>
        </w:rPr>
        <w:t xml:space="preserve"> Sample demographics</w:t>
      </w:r>
    </w:p>
    <w:tbl>
      <w:tblPr>
        <w:tblStyle w:val="1"/>
        <w:tblW w:w="5000" w:type="pct"/>
        <w:tblLook w:val="04A0"/>
      </w:tblPr>
      <w:tblGrid>
        <w:gridCol w:w="2899"/>
        <w:gridCol w:w="2253"/>
        <w:gridCol w:w="2257"/>
        <w:gridCol w:w="2254"/>
        <w:gridCol w:w="2257"/>
        <w:gridCol w:w="2254"/>
      </w:tblGrid>
      <w:tr w:rsidR="00D11107" w:rsidRPr="00D11107" w:rsidTr="00C92F6B">
        <w:trPr>
          <w:cnfStyle w:val="100000000000"/>
        </w:trPr>
        <w:tc>
          <w:tcPr>
            <w:cnfStyle w:val="001000000000"/>
            <w:tcW w:w="1023" w:type="pct"/>
            <w:vAlign w:val="center"/>
          </w:tcPr>
          <w:p w:rsidR="006A1324" w:rsidRPr="00D11107" w:rsidRDefault="006A1324" w:rsidP="007F664D">
            <w:pPr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Sample ID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1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1</w:t>
            </w:r>
          </w:p>
        </w:tc>
        <w:tc>
          <w:tcPr>
            <w:tcW w:w="796" w:type="pct"/>
            <w:vAlign w:val="center"/>
          </w:tcPr>
          <w:p w:rsidR="006A1324" w:rsidRPr="00D11107" w:rsidRDefault="006A1324" w:rsidP="007F664D">
            <w:pPr>
              <w:cnfStyle w:val="1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2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1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3</w:t>
            </w:r>
          </w:p>
        </w:tc>
        <w:tc>
          <w:tcPr>
            <w:tcW w:w="796" w:type="pct"/>
            <w:vAlign w:val="center"/>
          </w:tcPr>
          <w:p w:rsidR="006A1324" w:rsidRPr="00D11107" w:rsidRDefault="006A1324" w:rsidP="007F664D">
            <w:pPr>
              <w:cnfStyle w:val="1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4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1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5</w:t>
            </w:r>
          </w:p>
        </w:tc>
      </w:tr>
      <w:tr w:rsidR="00D11107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6A1324" w:rsidRPr="00D11107" w:rsidRDefault="006A1324" w:rsidP="007F664D">
            <w:pPr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Age (Day)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3</w:t>
            </w:r>
          </w:p>
        </w:tc>
        <w:tc>
          <w:tcPr>
            <w:tcW w:w="796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6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9</w:t>
            </w:r>
          </w:p>
        </w:tc>
        <w:tc>
          <w:tcPr>
            <w:tcW w:w="796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12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16</w:t>
            </w:r>
          </w:p>
        </w:tc>
      </w:tr>
      <w:tr w:rsidR="00553F4F" w:rsidRPr="00D11107" w:rsidTr="00C92F6B">
        <w:tc>
          <w:tcPr>
            <w:cnfStyle w:val="001000000000"/>
            <w:tcW w:w="1023" w:type="pct"/>
            <w:vAlign w:val="center"/>
          </w:tcPr>
          <w:p w:rsidR="00553F4F" w:rsidRPr="00D11107" w:rsidRDefault="00553F4F" w:rsidP="007F664D">
            <w:pPr>
              <w:rPr>
                <w:szCs w:val="21"/>
              </w:rPr>
            </w:pPr>
            <w:bookmarkStart w:id="1" w:name="OLE_LINK12"/>
            <w:bookmarkStart w:id="2" w:name="OLE_LINK13"/>
            <w:r>
              <w:rPr>
                <w:rFonts w:hint="eastAsia"/>
                <w:szCs w:val="21"/>
              </w:rPr>
              <w:t>Total RNA (</w:t>
            </w:r>
            <w:r w:rsidRPr="00553F4F">
              <w:rPr>
                <w:rFonts w:ascii="Times New Roman" w:hAnsi="Times New Roman" w:cs="Times New Roman"/>
                <w:szCs w:val="21"/>
              </w:rPr>
              <w:t>μg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553F4F" w:rsidRPr="00D11107" w:rsidRDefault="00553F4F" w:rsidP="007F664D">
            <w:pPr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27.72</w:t>
            </w:r>
          </w:p>
        </w:tc>
        <w:tc>
          <w:tcPr>
            <w:tcW w:w="796" w:type="pct"/>
            <w:vAlign w:val="center"/>
          </w:tcPr>
          <w:p w:rsidR="00553F4F" w:rsidRPr="00D11107" w:rsidRDefault="00553F4F" w:rsidP="007F664D">
            <w:pPr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30.04</w:t>
            </w:r>
          </w:p>
        </w:tc>
        <w:tc>
          <w:tcPr>
            <w:tcW w:w="795" w:type="pct"/>
            <w:vAlign w:val="center"/>
          </w:tcPr>
          <w:p w:rsidR="00553F4F" w:rsidRPr="00D11107" w:rsidRDefault="00553F4F" w:rsidP="007F664D">
            <w:pPr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69.35</w:t>
            </w:r>
          </w:p>
        </w:tc>
        <w:tc>
          <w:tcPr>
            <w:tcW w:w="796" w:type="pct"/>
            <w:vAlign w:val="center"/>
          </w:tcPr>
          <w:p w:rsidR="00553F4F" w:rsidRPr="00D11107" w:rsidRDefault="00553F4F" w:rsidP="007F664D">
            <w:pPr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59.66</w:t>
            </w:r>
          </w:p>
        </w:tc>
        <w:tc>
          <w:tcPr>
            <w:tcW w:w="795" w:type="pct"/>
            <w:vAlign w:val="center"/>
          </w:tcPr>
          <w:p w:rsidR="00553F4F" w:rsidRPr="00D11107" w:rsidRDefault="00553F4F" w:rsidP="007F664D">
            <w:pPr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67.5</w:t>
            </w:r>
          </w:p>
        </w:tc>
      </w:tr>
      <w:bookmarkEnd w:id="1"/>
      <w:bookmarkEnd w:id="2"/>
      <w:tr w:rsidR="00D11107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6A1324" w:rsidRPr="00D11107" w:rsidRDefault="006A1324" w:rsidP="007F664D">
            <w:pPr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RIN*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8.1</w:t>
            </w:r>
          </w:p>
        </w:tc>
        <w:tc>
          <w:tcPr>
            <w:tcW w:w="796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9.4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8.3</w:t>
            </w:r>
          </w:p>
        </w:tc>
        <w:tc>
          <w:tcPr>
            <w:tcW w:w="796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7.7</w:t>
            </w:r>
          </w:p>
        </w:tc>
        <w:tc>
          <w:tcPr>
            <w:tcW w:w="795" w:type="pct"/>
            <w:vAlign w:val="center"/>
          </w:tcPr>
          <w:p w:rsidR="006A1324" w:rsidRPr="00D11107" w:rsidRDefault="006A1324" w:rsidP="007F664D">
            <w:pPr>
              <w:cnfStyle w:val="0000001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7.6</w:t>
            </w:r>
          </w:p>
        </w:tc>
      </w:tr>
      <w:tr w:rsidR="00D11107" w:rsidRPr="00D11107" w:rsidTr="00C92F6B">
        <w:tc>
          <w:tcPr>
            <w:cnfStyle w:val="001000000000"/>
            <w:tcW w:w="1023" w:type="pct"/>
            <w:vAlign w:val="center"/>
          </w:tcPr>
          <w:p w:rsidR="008B3067" w:rsidRPr="00D11107" w:rsidRDefault="008B3067" w:rsidP="007F664D">
            <w:pPr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Tatal reads</w:t>
            </w:r>
          </w:p>
        </w:tc>
        <w:tc>
          <w:tcPr>
            <w:tcW w:w="795" w:type="pct"/>
            <w:vAlign w:val="center"/>
          </w:tcPr>
          <w:p w:rsidR="008B3067" w:rsidRPr="00D11107" w:rsidRDefault="008B3067" w:rsidP="007F664D">
            <w:pPr>
              <w:cnfStyle w:val="000000000000"/>
              <w:rPr>
                <w:szCs w:val="21"/>
              </w:rPr>
            </w:pPr>
            <w:r w:rsidRPr="00D11107">
              <w:rPr>
                <w:szCs w:val="21"/>
              </w:rPr>
              <w:t>3573941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562730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551541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524453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615558</w:t>
            </w:r>
          </w:p>
        </w:tc>
      </w:tr>
      <w:tr w:rsidR="00D11107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8B3067" w:rsidRPr="00D11107" w:rsidRDefault="008B3067" w:rsidP="007F664D">
            <w:pPr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Total mapped reads</w:t>
            </w:r>
          </w:p>
        </w:tc>
        <w:tc>
          <w:tcPr>
            <w:tcW w:w="795" w:type="pct"/>
            <w:vAlign w:val="center"/>
          </w:tcPr>
          <w:p w:rsidR="008B3067" w:rsidRPr="00D11107" w:rsidRDefault="008B3067" w:rsidP="007F664D">
            <w:pPr>
              <w:cnfStyle w:val="000000100000"/>
              <w:rPr>
                <w:szCs w:val="21"/>
              </w:rPr>
            </w:pPr>
            <w:r w:rsidRPr="00D11107">
              <w:rPr>
                <w:szCs w:val="21"/>
              </w:rPr>
              <w:t>2601641</w:t>
            </w:r>
            <w:r w:rsidRPr="00D11107">
              <w:rPr>
                <w:rFonts w:hint="eastAsia"/>
                <w:szCs w:val="21"/>
              </w:rPr>
              <w:t>(72.79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2827291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79.36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040631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85.61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015495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85.56%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2932892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81.12%)</w:t>
            </w:r>
          </w:p>
        </w:tc>
      </w:tr>
      <w:tr w:rsidR="00D11107" w:rsidRPr="00D11107" w:rsidTr="00C92F6B">
        <w:tc>
          <w:tcPr>
            <w:cnfStyle w:val="001000000000"/>
            <w:tcW w:w="1023" w:type="pct"/>
            <w:vAlign w:val="center"/>
          </w:tcPr>
          <w:p w:rsidR="008B3067" w:rsidRPr="00D11107" w:rsidRDefault="008B3067" w:rsidP="007F664D">
            <w:pPr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Clean Reads (%)</w:t>
            </w:r>
          </w:p>
        </w:tc>
        <w:tc>
          <w:tcPr>
            <w:tcW w:w="795" w:type="pct"/>
            <w:vAlign w:val="center"/>
          </w:tcPr>
          <w:p w:rsidR="008B3067" w:rsidRPr="00D11107" w:rsidRDefault="00D11107" w:rsidP="007F664D">
            <w:pPr>
              <w:cnfStyle w:val="000000000000"/>
              <w:rPr>
                <w:szCs w:val="21"/>
              </w:rPr>
            </w:pPr>
            <w:r>
              <w:rPr>
                <w:rFonts w:hint="eastAsia"/>
                <w:szCs w:val="21"/>
              </w:rPr>
              <w:t>3573941(</w:t>
            </w:r>
            <w:r w:rsidR="008B3067" w:rsidRPr="00D11107">
              <w:rPr>
                <w:rFonts w:hint="eastAsia"/>
                <w:szCs w:val="21"/>
              </w:rPr>
              <w:t>99.39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D11107" w:rsidRDefault="008B3067" w:rsidP="007F664D">
            <w:pPr>
              <w:cnfStyle w:val="0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3562730</w:t>
            </w:r>
            <w:r w:rsidR="00D11107">
              <w:rPr>
                <w:rFonts w:hint="eastAsia"/>
                <w:szCs w:val="21"/>
              </w:rPr>
              <w:t>(</w:t>
            </w:r>
            <w:r w:rsidRPr="00D11107">
              <w:rPr>
                <w:rFonts w:hint="eastAsia"/>
                <w:szCs w:val="21"/>
              </w:rPr>
              <w:t>99.46%</w:t>
            </w:r>
            <w:r w:rsidR="00D11107">
              <w:rPr>
                <w:rFonts w:hint="eastAsia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D11107" w:rsidRDefault="008B3067" w:rsidP="007F664D">
            <w:pPr>
              <w:cnfStyle w:val="0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3551541</w:t>
            </w:r>
            <w:r w:rsidR="00D11107">
              <w:rPr>
                <w:rFonts w:hint="eastAsia"/>
                <w:szCs w:val="21"/>
              </w:rPr>
              <w:t>(</w:t>
            </w:r>
            <w:r w:rsidRPr="00D11107">
              <w:rPr>
                <w:rFonts w:hint="eastAsia"/>
                <w:szCs w:val="21"/>
              </w:rPr>
              <w:t>99.54%</w:t>
            </w:r>
            <w:r w:rsidR="00D11107">
              <w:rPr>
                <w:rFonts w:hint="eastAsia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D11107" w:rsidRDefault="008B3067" w:rsidP="007F664D">
            <w:pPr>
              <w:cnfStyle w:val="0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3524453</w:t>
            </w:r>
            <w:r w:rsidR="00D11107">
              <w:rPr>
                <w:rFonts w:hint="eastAsia"/>
                <w:szCs w:val="21"/>
              </w:rPr>
              <w:t>(</w:t>
            </w:r>
            <w:r w:rsidRPr="00D11107">
              <w:rPr>
                <w:rFonts w:hint="eastAsia"/>
                <w:szCs w:val="21"/>
              </w:rPr>
              <w:t>99.50%</w:t>
            </w:r>
            <w:r w:rsidR="00D11107">
              <w:rPr>
                <w:rFonts w:hint="eastAsia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D11107" w:rsidRDefault="008B3067" w:rsidP="007F664D">
            <w:pPr>
              <w:cnfStyle w:val="000000000000"/>
              <w:rPr>
                <w:szCs w:val="21"/>
              </w:rPr>
            </w:pPr>
            <w:r w:rsidRPr="00D11107">
              <w:rPr>
                <w:rFonts w:hint="eastAsia"/>
                <w:szCs w:val="21"/>
              </w:rPr>
              <w:t>3615558</w:t>
            </w:r>
            <w:r w:rsidR="00D11107">
              <w:rPr>
                <w:rFonts w:hint="eastAsia"/>
                <w:szCs w:val="21"/>
              </w:rPr>
              <w:t>(</w:t>
            </w:r>
            <w:r w:rsidRPr="00D11107">
              <w:rPr>
                <w:rFonts w:hint="eastAsia"/>
                <w:szCs w:val="21"/>
              </w:rPr>
              <w:t>99.36%</w:t>
            </w:r>
            <w:r w:rsidR="00D11107">
              <w:rPr>
                <w:rFonts w:hint="eastAsia"/>
                <w:szCs w:val="21"/>
              </w:rPr>
              <w:t>)</w:t>
            </w:r>
          </w:p>
        </w:tc>
      </w:tr>
      <w:tr w:rsidR="00A94EDB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8B3067" w:rsidRPr="00D11107" w:rsidRDefault="008B3067" w:rsidP="007F664D">
            <w:pPr>
              <w:rPr>
                <w:szCs w:val="21"/>
              </w:rPr>
            </w:pP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p</w:t>
            </w:r>
            <w:r w:rsidRPr="006E7CA6">
              <w:rPr>
                <w:rFonts w:ascii="Calibri" w:eastAsia="宋体" w:hAnsi="Calibri" w:cs="宋体"/>
                <w:kern w:val="0"/>
                <w:szCs w:val="21"/>
              </w:rPr>
              <w:t>erfect match</w:t>
            </w:r>
          </w:p>
        </w:tc>
        <w:tc>
          <w:tcPr>
            <w:tcW w:w="795" w:type="pct"/>
            <w:vAlign w:val="center"/>
          </w:tcPr>
          <w:p w:rsidR="008B3067" w:rsidRPr="006E7CA6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2249624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62.95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2465520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69.20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2685084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75.60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2651083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75.22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2543413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70.35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</w:tr>
      <w:tr w:rsidR="00A94EDB" w:rsidRPr="00D11107" w:rsidTr="00C92F6B">
        <w:tc>
          <w:tcPr>
            <w:cnfStyle w:val="001000000000"/>
            <w:tcW w:w="1023" w:type="pct"/>
            <w:vAlign w:val="center"/>
          </w:tcPr>
          <w:p w:rsidR="008B3067" w:rsidRPr="00D11107" w:rsidRDefault="008B3067" w:rsidP="007F664D">
            <w:pPr>
              <w:rPr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&lt;=2 mismatch</w:t>
            </w:r>
          </w:p>
        </w:tc>
        <w:tc>
          <w:tcPr>
            <w:tcW w:w="795" w:type="pct"/>
            <w:vAlign w:val="center"/>
          </w:tcPr>
          <w:p w:rsidR="008B3067" w:rsidRPr="006E7CA6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352017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9.85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61771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0.15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55547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0.01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64412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0.34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389479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0.77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</w:tr>
      <w:tr w:rsidR="00A94EDB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8B3067" w:rsidRPr="00D11107" w:rsidRDefault="008B3067" w:rsidP="007F664D">
            <w:pPr>
              <w:rPr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Unique match</w:t>
            </w:r>
          </w:p>
        </w:tc>
        <w:tc>
          <w:tcPr>
            <w:tcW w:w="795" w:type="pct"/>
            <w:vAlign w:val="center"/>
          </w:tcPr>
          <w:p w:rsidR="008B3067" w:rsidRPr="006E7CA6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1697792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47.50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518649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42.63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207515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34.00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344138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38.14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815654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50.22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</w:tr>
      <w:tr w:rsidR="00A94EDB" w:rsidRPr="00D11107" w:rsidTr="00C92F6B">
        <w:tc>
          <w:tcPr>
            <w:cnfStyle w:val="001000000000"/>
            <w:tcW w:w="1023" w:type="pct"/>
            <w:vAlign w:val="center"/>
          </w:tcPr>
          <w:p w:rsidR="008B3067" w:rsidRPr="00D11107" w:rsidRDefault="00D87D47" w:rsidP="00D87D47">
            <w:pPr>
              <w:rPr>
                <w:rFonts w:ascii="Calibri" w:eastAsia="宋体" w:hAnsi="Calibri" w:cs="宋体"/>
                <w:kern w:val="0"/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 xml:space="preserve">Multi-position match </w:t>
            </w:r>
          </w:p>
        </w:tc>
        <w:tc>
          <w:tcPr>
            <w:tcW w:w="795" w:type="pct"/>
            <w:vAlign w:val="center"/>
          </w:tcPr>
          <w:p w:rsidR="008B3067" w:rsidRPr="006E7CA6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903849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25.29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308642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36.73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833116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51.61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671357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47.42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1117238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 xml:space="preserve"> 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30.90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</w:tr>
      <w:tr w:rsidR="00A94EDB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8B3067" w:rsidRPr="00D11107" w:rsidRDefault="00D87D47" w:rsidP="007F664D">
            <w:pPr>
              <w:rPr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Total unmapped reads</w:t>
            </w:r>
          </w:p>
        </w:tc>
        <w:tc>
          <w:tcPr>
            <w:tcW w:w="795" w:type="pct"/>
            <w:vAlign w:val="center"/>
          </w:tcPr>
          <w:p w:rsidR="008B3067" w:rsidRPr="006E7CA6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6E7CA6">
              <w:rPr>
                <w:rFonts w:ascii="Calibri" w:eastAsia="宋体" w:hAnsi="Calibri" w:cs="宋体"/>
                <w:kern w:val="0"/>
                <w:szCs w:val="21"/>
              </w:rPr>
              <w:t>972300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27.21%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735439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20.64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510910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4.39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508958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4.44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8B3067" w:rsidRPr="008B3067" w:rsidRDefault="008B3067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8B3067">
              <w:rPr>
                <w:rFonts w:ascii="Calibri" w:eastAsia="宋体" w:hAnsi="Calibri" w:cs="宋体"/>
                <w:kern w:val="0"/>
                <w:szCs w:val="21"/>
              </w:rPr>
              <w:t>682666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8B3067">
              <w:rPr>
                <w:rFonts w:ascii="Calibri" w:eastAsia="宋体" w:hAnsi="Calibri" w:cs="宋体"/>
                <w:kern w:val="0"/>
                <w:szCs w:val="21"/>
              </w:rPr>
              <w:t>18.88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</w:tr>
      <w:tr w:rsidR="00A94EDB" w:rsidRPr="00D11107" w:rsidTr="007F664D">
        <w:tc>
          <w:tcPr>
            <w:cnfStyle w:val="001000000000"/>
            <w:tcW w:w="1023" w:type="pct"/>
            <w:vAlign w:val="center"/>
          </w:tcPr>
          <w:p w:rsidR="00A94EDB" w:rsidRPr="00D11107" w:rsidRDefault="00A94EDB" w:rsidP="007F664D">
            <w:pPr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Total Gene Number</w:t>
            </w:r>
          </w:p>
        </w:tc>
        <w:tc>
          <w:tcPr>
            <w:tcW w:w="3977" w:type="pct"/>
            <w:gridSpan w:val="5"/>
            <w:vAlign w:val="center"/>
          </w:tcPr>
          <w:p w:rsidR="00A94EDB" w:rsidRPr="00D11107" w:rsidRDefault="00A94EDB" w:rsidP="0047057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2500</w:t>
            </w:r>
            <w:r w:rsidR="0047057D">
              <w:rPr>
                <w:rFonts w:ascii="Calibri" w:eastAsia="宋体" w:hAnsi="Calibri" w:cs="宋体" w:hint="eastAsia"/>
                <w:kern w:val="0"/>
                <w:szCs w:val="21"/>
              </w:rPr>
              <w:t>7</w:t>
            </w:r>
            <w:r w:rsidR="004A7026">
              <w:rPr>
                <w:rFonts w:ascii="Calibri" w:eastAsia="宋体" w:hAnsi="Calibri" w:cs="宋体" w:hint="eastAsia"/>
                <w:kern w:val="0"/>
                <w:szCs w:val="21"/>
              </w:rPr>
              <w:t>**</w:t>
            </w:r>
          </w:p>
        </w:tc>
      </w:tr>
      <w:tr w:rsidR="00D11107" w:rsidRPr="00D11107" w:rsidTr="00C92F6B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A94EDB" w:rsidRPr="009C6E37" w:rsidRDefault="00A94EDB" w:rsidP="007F664D">
            <w:pPr>
              <w:widowControl/>
              <w:wordWrap w:val="0"/>
              <w:spacing w:before="75" w:after="75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Unique Matched Genes</w:t>
            </w:r>
          </w:p>
        </w:tc>
        <w:tc>
          <w:tcPr>
            <w:tcW w:w="795" w:type="pct"/>
            <w:vAlign w:val="center"/>
          </w:tcPr>
          <w:p w:rsidR="00A94EDB" w:rsidRPr="009C6E37" w:rsidRDefault="00A94EDB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18378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9C6E37">
              <w:rPr>
                <w:rFonts w:ascii="Calibri" w:eastAsia="宋体" w:hAnsi="Calibri" w:cs="宋体"/>
                <w:kern w:val="0"/>
                <w:szCs w:val="21"/>
              </w:rPr>
              <w:t>73.49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A94EDB" w:rsidRPr="009C6E37" w:rsidRDefault="00A94EDB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17785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9C6E37">
              <w:rPr>
                <w:rFonts w:ascii="Calibri" w:eastAsia="宋体" w:hAnsi="Calibri" w:cs="宋体"/>
                <w:kern w:val="0"/>
                <w:szCs w:val="21"/>
              </w:rPr>
              <w:t>71.12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A94EDB" w:rsidRPr="009C6E37" w:rsidRDefault="00A94EDB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17065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9C6E37">
              <w:rPr>
                <w:rFonts w:ascii="Calibri" w:eastAsia="宋体" w:hAnsi="Calibri" w:cs="宋体"/>
                <w:kern w:val="0"/>
                <w:szCs w:val="21"/>
              </w:rPr>
              <w:t>68.24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A94EDB" w:rsidRPr="009C6E37" w:rsidRDefault="00A94EDB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17105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9C6E37">
              <w:rPr>
                <w:rFonts w:ascii="Calibri" w:eastAsia="宋体" w:hAnsi="Calibri" w:cs="宋体"/>
                <w:kern w:val="0"/>
                <w:szCs w:val="21"/>
              </w:rPr>
              <w:t>68.40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  <w:tc>
          <w:tcPr>
            <w:tcW w:w="795" w:type="pct"/>
            <w:vAlign w:val="center"/>
          </w:tcPr>
          <w:p w:rsidR="00A94EDB" w:rsidRPr="009C6E37" w:rsidRDefault="00A94EDB" w:rsidP="007F664D">
            <w:pPr>
              <w:widowControl/>
              <w:wordWrap w:val="0"/>
              <w:spacing w:before="75" w:after="75"/>
              <w:cnfStyle w:val="000000100000"/>
              <w:rPr>
                <w:rFonts w:ascii="Calibri" w:eastAsia="宋体" w:hAnsi="Calibri" w:cs="宋体"/>
                <w:kern w:val="0"/>
                <w:szCs w:val="21"/>
              </w:rPr>
            </w:pPr>
            <w:r w:rsidRPr="009C6E37">
              <w:rPr>
                <w:rFonts w:ascii="Calibri" w:eastAsia="宋体" w:hAnsi="Calibri" w:cs="宋体"/>
                <w:kern w:val="0"/>
                <w:szCs w:val="21"/>
              </w:rPr>
              <w:t>17995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(</w:t>
            </w:r>
            <w:r w:rsidRPr="009C6E37">
              <w:rPr>
                <w:rFonts w:ascii="Calibri" w:eastAsia="宋体" w:hAnsi="Calibri" w:cs="宋体"/>
                <w:kern w:val="0"/>
                <w:szCs w:val="21"/>
              </w:rPr>
              <w:t>71.96%</w:t>
            </w:r>
            <w:r w:rsidRPr="00D11107">
              <w:rPr>
                <w:rFonts w:ascii="Calibri" w:eastAsia="宋体" w:hAnsi="Calibri" w:cs="宋体" w:hint="eastAsia"/>
                <w:kern w:val="0"/>
                <w:szCs w:val="21"/>
              </w:rPr>
              <w:t>)</w:t>
            </w:r>
          </w:p>
        </w:tc>
      </w:tr>
      <w:tr w:rsidR="00C92F6B" w:rsidRPr="00D11107" w:rsidTr="00C92F6B">
        <w:tc>
          <w:tcPr>
            <w:cnfStyle w:val="001000000000"/>
            <w:tcW w:w="1023" w:type="pct"/>
            <w:vAlign w:val="center"/>
          </w:tcPr>
          <w:p w:rsidR="00C92F6B" w:rsidRPr="009C6E37" w:rsidRDefault="00C92F6B" w:rsidP="007F664D">
            <w:pPr>
              <w:widowControl/>
              <w:wordWrap w:val="0"/>
              <w:spacing w:before="75" w:after="75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kern w:val="0"/>
                <w:szCs w:val="21"/>
              </w:rPr>
              <w:t>Unigene_all***</w:t>
            </w:r>
          </w:p>
        </w:tc>
        <w:tc>
          <w:tcPr>
            <w:tcW w:w="3977" w:type="pct"/>
            <w:gridSpan w:val="5"/>
            <w:vAlign w:val="center"/>
          </w:tcPr>
          <w:p w:rsidR="00C92F6B" w:rsidRPr="009C6E37" w:rsidRDefault="00C92F6B" w:rsidP="007F664D">
            <w:pPr>
              <w:widowControl/>
              <w:wordWrap w:val="0"/>
              <w:spacing w:before="75" w:after="75"/>
              <w:cnfStyle w:val="000000000000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kern w:val="0"/>
                <w:szCs w:val="21"/>
              </w:rPr>
              <w:t>25022 (100%)</w:t>
            </w:r>
          </w:p>
        </w:tc>
      </w:tr>
    </w:tbl>
    <w:p w:rsidR="004A7026" w:rsidRPr="00C25667" w:rsidRDefault="006A1324" w:rsidP="006A1324">
      <w:pPr>
        <w:ind w:firstLineChars="200" w:firstLine="420"/>
        <w:rPr>
          <w:rFonts w:ascii="Times New Roman" w:hAnsi="Times New Roman" w:cs="Times New Roman"/>
        </w:rPr>
      </w:pPr>
      <w:r w:rsidRPr="00C25667">
        <w:rPr>
          <w:rFonts w:ascii="Times New Roman" w:hAnsi="Times New Roman" w:cs="Times New Roman"/>
        </w:rPr>
        <w:t>*Agilent BioAnalyzer 2100 RNA integrity number</w:t>
      </w:r>
      <w:r w:rsidR="007F664D" w:rsidRPr="00C25667">
        <w:rPr>
          <w:rFonts w:ascii="Times New Roman" w:hAnsi="Times New Roman" w:cs="Times New Roman"/>
        </w:rPr>
        <w:t xml:space="preserve"> after. </w:t>
      </w:r>
      <w:r w:rsidR="004A7026" w:rsidRPr="00C25667">
        <w:rPr>
          <w:rFonts w:ascii="Times New Roman" w:hAnsi="Times New Roman" w:cs="Times New Roman"/>
        </w:rPr>
        <w:t xml:space="preserve">**DFCI database, </w:t>
      </w:r>
      <w:hyperlink r:id="rId7" w:history="1">
        <w:r w:rsidR="00B911B0" w:rsidRPr="00C25667">
          <w:rPr>
            <w:rStyle w:val="a7"/>
            <w:rFonts w:ascii="Times New Roman" w:hAnsi="Times New Roman" w:cs="Times New Roman"/>
          </w:rPr>
          <w:t>http://compbio.dfci.harvard.edu/cgi-bin/tgi/gimain.pl?gudb=honeybee</w:t>
        </w:r>
      </w:hyperlink>
    </w:p>
    <w:p w:rsidR="00B911B0" w:rsidRPr="00C25667" w:rsidRDefault="00C92F6B" w:rsidP="006A1324">
      <w:pPr>
        <w:ind w:firstLineChars="200" w:firstLine="420"/>
        <w:rPr>
          <w:rFonts w:ascii="Times New Roman" w:hAnsi="Times New Roman" w:cs="Times New Roman"/>
        </w:rPr>
      </w:pPr>
      <w:r w:rsidRPr="00C25667">
        <w:rPr>
          <w:rFonts w:ascii="Times New Roman" w:hAnsi="Times New Roman" w:cs="Times New Roman"/>
        </w:rPr>
        <w:t xml:space="preserve">***Unique matched genes of all the five samples are covered to the DFCI </w:t>
      </w:r>
      <w:r w:rsidR="00EA3D1E" w:rsidRPr="00C25667">
        <w:rPr>
          <w:rFonts w:ascii="Times New Roman" w:hAnsi="Times New Roman" w:cs="Times New Roman"/>
        </w:rPr>
        <w:t xml:space="preserve">Amel </w:t>
      </w:r>
      <w:r w:rsidRPr="00C25667">
        <w:rPr>
          <w:rFonts w:ascii="Times New Roman" w:hAnsi="Times New Roman" w:cs="Times New Roman"/>
        </w:rPr>
        <w:t>database completely.</w:t>
      </w:r>
    </w:p>
    <w:p w:rsidR="00B911B0" w:rsidRDefault="00B911B0" w:rsidP="006A1324">
      <w:pPr>
        <w:ind w:firstLineChars="200" w:firstLine="420"/>
      </w:pPr>
    </w:p>
    <w:p w:rsidR="00B911B0" w:rsidRDefault="00B911B0" w:rsidP="006A1324">
      <w:pPr>
        <w:ind w:firstLineChars="200" w:firstLine="420"/>
      </w:pPr>
    </w:p>
    <w:p w:rsidR="00B911B0" w:rsidRDefault="00B911B0" w:rsidP="006A1324">
      <w:pPr>
        <w:ind w:firstLineChars="200" w:firstLine="420"/>
      </w:pPr>
    </w:p>
    <w:p w:rsidR="00B911B0" w:rsidRDefault="00B911B0" w:rsidP="00B911B0">
      <w:pPr>
        <w:rPr>
          <w:rFonts w:ascii="Times New Roman" w:hAnsi="Times New Roman" w:cs="Times New Roman"/>
        </w:rPr>
      </w:pPr>
      <w:r w:rsidRPr="00C25667">
        <w:rPr>
          <w:rFonts w:ascii="Times New Roman" w:hAnsi="Times New Roman" w:cs="Times New Roman" w:hint="eastAsia"/>
          <w:b/>
        </w:rPr>
        <w:lastRenderedPageBreak/>
        <w:t xml:space="preserve">Table </w:t>
      </w:r>
      <w:r w:rsidR="00B80380">
        <w:rPr>
          <w:rFonts w:ascii="Times New Roman" w:hAnsi="Times New Roman" w:cs="Times New Roman" w:hint="eastAsia"/>
          <w:b/>
        </w:rPr>
        <w:t>S</w:t>
      </w:r>
      <w:r w:rsidR="00C25667" w:rsidRPr="00C25667">
        <w:rPr>
          <w:rFonts w:ascii="Times New Roman" w:hAnsi="Times New Roman" w:cs="Times New Roman" w:hint="eastAsia"/>
          <w:b/>
        </w:rPr>
        <w:t>5</w:t>
      </w:r>
      <w:r w:rsidR="007F664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PKM Range of unigenes</w:t>
      </w:r>
    </w:p>
    <w:tbl>
      <w:tblPr>
        <w:tblStyle w:val="1"/>
        <w:tblW w:w="5000" w:type="pct"/>
        <w:tblLook w:val="04A0"/>
      </w:tblPr>
      <w:tblGrid>
        <w:gridCol w:w="2155"/>
        <w:gridCol w:w="1086"/>
        <w:gridCol w:w="1018"/>
        <w:gridCol w:w="1006"/>
        <w:gridCol w:w="1006"/>
        <w:gridCol w:w="1006"/>
        <w:gridCol w:w="1009"/>
        <w:gridCol w:w="1006"/>
        <w:gridCol w:w="1006"/>
        <w:gridCol w:w="1006"/>
        <w:gridCol w:w="1009"/>
        <w:gridCol w:w="1015"/>
        <w:gridCol w:w="846"/>
      </w:tblGrid>
      <w:tr w:rsidR="006C7F3A" w:rsidRPr="006C7F3A" w:rsidTr="006C7F3A">
        <w:trPr>
          <w:cnfStyle w:val="100000000000"/>
          <w:trHeight w:val="300"/>
        </w:trPr>
        <w:tc>
          <w:tcPr>
            <w:cnfStyle w:val="001000000000"/>
            <w:tcW w:w="1143" w:type="pct"/>
            <w:gridSpan w:val="2"/>
            <w:vMerge w:val="restart"/>
            <w:noWrap/>
            <w:vAlign w:val="center"/>
            <w:hideMark/>
          </w:tcPr>
          <w:p w:rsidR="006C7F3A" w:rsidRPr="006C7F3A" w:rsidRDefault="006C7F3A" w:rsidP="006A4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PKM range of </w:t>
            </w: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ni</w:t>
            </w: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780" w:type="pct"/>
            <w:gridSpan w:val="5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umber</w:t>
            </w:r>
          </w:p>
        </w:tc>
        <w:tc>
          <w:tcPr>
            <w:tcW w:w="1779" w:type="pct"/>
            <w:gridSpan w:val="5"/>
            <w:vAlign w:val="center"/>
          </w:tcPr>
          <w:p w:rsidR="006C7F3A" w:rsidRPr="006C7F3A" w:rsidRDefault="006C7F3A" w:rsidP="006C7F3A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ate</w:t>
            </w:r>
          </w:p>
        </w:tc>
        <w:tc>
          <w:tcPr>
            <w:tcW w:w="298" w:type="pct"/>
            <w:vMerge w:val="restart"/>
            <w:vAlign w:val="center"/>
          </w:tcPr>
          <w:p w:rsidR="006C7F3A" w:rsidRPr="006C7F3A" w:rsidRDefault="006C7F3A" w:rsidP="006C7F3A">
            <w:pPr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ve</w:t>
            </w:r>
            <w:r w:rsidR="00F535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6C7F3A" w:rsidRPr="006C7F3A" w:rsidTr="006C7F3A">
        <w:trPr>
          <w:cnfStyle w:val="000000100000"/>
          <w:trHeight w:val="300"/>
        </w:trPr>
        <w:tc>
          <w:tcPr>
            <w:cnfStyle w:val="001000000000"/>
            <w:tcW w:w="1143" w:type="pct"/>
            <w:gridSpan w:val="2"/>
            <w:vMerge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mple 1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mple 2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mple 3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mple 4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mple 5</w:t>
            </w:r>
          </w:p>
        </w:tc>
        <w:tc>
          <w:tcPr>
            <w:tcW w:w="355" w:type="pc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1</w:t>
            </w:r>
          </w:p>
        </w:tc>
        <w:tc>
          <w:tcPr>
            <w:tcW w:w="355" w:type="pc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2</w:t>
            </w:r>
          </w:p>
        </w:tc>
        <w:tc>
          <w:tcPr>
            <w:tcW w:w="355" w:type="pc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3</w:t>
            </w:r>
          </w:p>
        </w:tc>
        <w:tc>
          <w:tcPr>
            <w:tcW w:w="356" w:type="pc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4</w:t>
            </w:r>
          </w:p>
        </w:tc>
        <w:tc>
          <w:tcPr>
            <w:tcW w:w="358" w:type="pc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5</w:t>
            </w:r>
          </w:p>
        </w:tc>
        <w:tc>
          <w:tcPr>
            <w:tcW w:w="29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C7F3A" w:rsidRPr="006C7F3A" w:rsidTr="006C7F3A">
        <w:trPr>
          <w:trHeight w:val="300"/>
        </w:trPr>
        <w:tc>
          <w:tcPr>
            <w:cnfStyle w:val="001000000000"/>
            <w:tcW w:w="760" w:type="pct"/>
            <w:vMerge w:val="restar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expression</w:t>
            </w: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151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121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438</w:t>
            </w:r>
          </w:p>
        </w:tc>
        <w:tc>
          <w:tcPr>
            <w:tcW w:w="356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908</w:t>
            </w:r>
          </w:p>
        </w:tc>
        <w:tc>
          <w:tcPr>
            <w:tcW w:w="358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734</w:t>
            </w:r>
          </w:p>
        </w:tc>
        <w:tc>
          <w:tcPr>
            <w:tcW w:w="298" w:type="pct"/>
            <w:vMerge w:val="restar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470</w:t>
            </w:r>
          </w:p>
        </w:tc>
      </w:tr>
      <w:tr w:rsidR="006C7F3A" w:rsidRPr="006C7F3A" w:rsidTr="006C7F3A">
        <w:trPr>
          <w:cnfStyle w:val="000000100000"/>
          <w:trHeight w:val="300"/>
        </w:trPr>
        <w:tc>
          <w:tcPr>
            <w:cnfStyle w:val="001000000000"/>
            <w:tcW w:w="760" w:type="pct"/>
            <w:vMerge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~5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00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42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76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72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74</w:t>
            </w: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C7F3A" w:rsidRPr="006C7F3A" w:rsidTr="006C7F3A">
        <w:trPr>
          <w:trHeight w:val="300"/>
        </w:trPr>
        <w:tc>
          <w:tcPr>
            <w:cnfStyle w:val="001000000000"/>
            <w:tcW w:w="760" w:type="pct"/>
            <w:vMerge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~10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10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91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65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86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70</w:t>
            </w: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C7F3A" w:rsidRPr="006C7F3A" w:rsidTr="006C7F3A">
        <w:trPr>
          <w:cnfStyle w:val="000000100000"/>
          <w:trHeight w:val="300"/>
        </w:trPr>
        <w:tc>
          <w:tcPr>
            <w:cnfStyle w:val="001000000000"/>
            <w:tcW w:w="760" w:type="pct"/>
            <w:vMerge w:val="restar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 expression</w:t>
            </w: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~50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67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29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925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09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992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759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798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483</w:t>
            </w:r>
          </w:p>
        </w:tc>
        <w:tc>
          <w:tcPr>
            <w:tcW w:w="356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009</w:t>
            </w:r>
          </w:p>
        </w:tc>
        <w:tc>
          <w:tcPr>
            <w:tcW w:w="358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205</w:t>
            </w:r>
          </w:p>
        </w:tc>
        <w:tc>
          <w:tcPr>
            <w:tcW w:w="298" w:type="pct"/>
            <w:vMerge w:val="restar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451</w:t>
            </w:r>
          </w:p>
        </w:tc>
      </w:tr>
      <w:tr w:rsidR="006C7F3A" w:rsidRPr="006C7F3A" w:rsidTr="006C7F3A">
        <w:trPr>
          <w:trHeight w:val="300"/>
        </w:trPr>
        <w:tc>
          <w:tcPr>
            <w:cnfStyle w:val="001000000000"/>
            <w:tcW w:w="760" w:type="pct"/>
            <w:vMerge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~100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69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87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67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20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56</w:t>
            </w: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C7F3A" w:rsidRPr="006C7F3A" w:rsidTr="006C7F3A">
        <w:trPr>
          <w:cnfStyle w:val="000000100000"/>
          <w:trHeight w:val="300"/>
        </w:trPr>
        <w:tc>
          <w:tcPr>
            <w:cnfStyle w:val="001000000000"/>
            <w:tcW w:w="760" w:type="pct"/>
            <w:vMerge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~500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cnfStyle w:val="000000100000"/>
              <w:rPr>
                <w:rFonts w:ascii="宋体" w:eastAsia="宋体" w:hAnsi="宋体" w:cs="宋体"/>
                <w:color w:val="000000"/>
                <w:szCs w:val="21"/>
              </w:rPr>
            </w:pPr>
            <w:r w:rsidRPr="006C7F3A">
              <w:rPr>
                <w:rFonts w:hint="eastAsia"/>
                <w:color w:val="000000"/>
                <w:szCs w:val="21"/>
              </w:rPr>
              <w:t>1548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87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4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8</w:t>
            </w: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C7F3A" w:rsidRPr="006C7F3A" w:rsidTr="006C7F3A">
        <w:trPr>
          <w:trHeight w:val="300"/>
        </w:trPr>
        <w:tc>
          <w:tcPr>
            <w:cnfStyle w:val="001000000000"/>
            <w:tcW w:w="760" w:type="pct"/>
            <w:vMerge w:val="restar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expression</w:t>
            </w: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~1000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81</w:t>
            </w:r>
          </w:p>
        </w:tc>
        <w:tc>
          <w:tcPr>
            <w:tcW w:w="355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356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358" w:type="pct"/>
            <w:vMerge w:val="restart"/>
            <w:vAlign w:val="center"/>
          </w:tcPr>
          <w:p w:rsidR="006C7F3A" w:rsidRPr="00A75C83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75C8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298" w:type="pct"/>
            <w:vMerge w:val="restart"/>
            <w:vAlign w:val="center"/>
          </w:tcPr>
          <w:p w:rsidR="006C7F3A" w:rsidRPr="006C7F3A" w:rsidRDefault="006C7F3A" w:rsidP="006C7F3A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79</w:t>
            </w:r>
          </w:p>
        </w:tc>
      </w:tr>
      <w:tr w:rsidR="006C7F3A" w:rsidRPr="006C7F3A" w:rsidTr="006C7F3A">
        <w:trPr>
          <w:cnfStyle w:val="000000100000"/>
          <w:trHeight w:val="300"/>
        </w:trPr>
        <w:tc>
          <w:tcPr>
            <w:cnfStyle w:val="001000000000"/>
            <w:tcW w:w="760" w:type="pct"/>
            <w:vMerge/>
            <w:vAlign w:val="center"/>
            <w:hideMark/>
          </w:tcPr>
          <w:p w:rsidR="006C7F3A" w:rsidRPr="006C7F3A" w:rsidRDefault="006C7F3A" w:rsidP="006C7F3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000</w:t>
            </w:r>
          </w:p>
        </w:tc>
        <w:tc>
          <w:tcPr>
            <w:tcW w:w="359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55" w:type="pct"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55" w:type="pct"/>
            <w:noWrap/>
            <w:vAlign w:val="center"/>
            <w:hideMark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7F3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5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" w:type="pct"/>
            <w:vMerge/>
            <w:vAlign w:val="center"/>
          </w:tcPr>
          <w:p w:rsidR="006C7F3A" w:rsidRPr="006C7F3A" w:rsidRDefault="006C7F3A" w:rsidP="006C7F3A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55766F" w:rsidRDefault="0055766F" w:rsidP="006A1324">
      <w:pPr>
        <w:ind w:firstLineChars="200" w:firstLine="420"/>
      </w:pPr>
    </w:p>
    <w:p w:rsidR="00E233AD" w:rsidRPr="006C6FBF" w:rsidRDefault="00E233AD" w:rsidP="00E233AD">
      <w:pPr>
        <w:rPr>
          <w:rFonts w:ascii="Times New Roman" w:hAnsi="Times New Roman" w:cs="Times New Roman"/>
        </w:rPr>
      </w:pPr>
      <w:r w:rsidRPr="006C6FBF">
        <w:rPr>
          <w:rFonts w:ascii="Times New Roman" w:hAnsi="Times New Roman" w:cs="Times New Roman"/>
          <w:b/>
        </w:rPr>
        <w:t xml:space="preserve">Table </w:t>
      </w:r>
      <w:r w:rsidR="00B80380">
        <w:rPr>
          <w:rFonts w:ascii="Times New Roman" w:hAnsi="Times New Roman" w:cs="Times New Roman" w:hint="eastAsia"/>
          <w:b/>
        </w:rPr>
        <w:t>S</w:t>
      </w:r>
      <w:r w:rsidR="006C6FBF" w:rsidRPr="006C6FBF">
        <w:rPr>
          <w:rFonts w:ascii="Times New Roman" w:hAnsi="Times New Roman" w:cs="Times New Roman"/>
          <w:b/>
        </w:rPr>
        <w:t>6</w:t>
      </w:r>
      <w:r w:rsidRPr="006C6FBF">
        <w:rPr>
          <w:rFonts w:ascii="Times New Roman" w:hAnsi="Times New Roman" w:cs="Times New Roman"/>
        </w:rPr>
        <w:t xml:space="preserve"> DEGs of M and R model </w:t>
      </w:r>
    </w:p>
    <w:tbl>
      <w:tblPr>
        <w:tblStyle w:val="1"/>
        <w:tblW w:w="5000" w:type="pct"/>
        <w:tblLook w:val="04A0"/>
      </w:tblPr>
      <w:tblGrid>
        <w:gridCol w:w="990"/>
        <w:gridCol w:w="2318"/>
        <w:gridCol w:w="1422"/>
        <w:gridCol w:w="1822"/>
        <w:gridCol w:w="1016"/>
        <w:gridCol w:w="808"/>
        <w:gridCol w:w="1017"/>
        <w:gridCol w:w="888"/>
        <w:gridCol w:w="1091"/>
        <w:gridCol w:w="888"/>
        <w:gridCol w:w="1018"/>
        <w:gridCol w:w="896"/>
      </w:tblGrid>
      <w:tr w:rsidR="00C77280" w:rsidRPr="00C77280" w:rsidTr="003E6DA3">
        <w:trPr>
          <w:cnfStyle w:val="100000000000"/>
          <w:trHeight w:val="330"/>
        </w:trPr>
        <w:tc>
          <w:tcPr>
            <w:cnfStyle w:val="001000000000"/>
            <w:tcW w:w="349" w:type="pct"/>
            <w:vMerge w:val="restart"/>
          </w:tcPr>
          <w:p w:rsidR="001277C9" w:rsidRPr="00C77280" w:rsidRDefault="001277C9" w:rsidP="00C77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GeneID</w:t>
            </w:r>
          </w:p>
        </w:tc>
        <w:tc>
          <w:tcPr>
            <w:tcW w:w="818" w:type="pct"/>
            <w:vMerge w:val="restart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502" w:type="pct"/>
            <w:vMerge w:val="restart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ccession number</w:t>
            </w:r>
          </w:p>
        </w:tc>
        <w:tc>
          <w:tcPr>
            <w:tcW w:w="643" w:type="pct"/>
            <w:vMerge w:val="restart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Descriptiton</w:t>
            </w:r>
          </w:p>
        </w:tc>
        <w:tc>
          <w:tcPr>
            <w:tcW w:w="643" w:type="pct"/>
            <w:gridSpan w:val="2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ample 2 VS 1</w:t>
            </w:r>
          </w:p>
        </w:tc>
        <w:tc>
          <w:tcPr>
            <w:tcW w:w="672" w:type="pct"/>
            <w:gridSpan w:val="2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ample 3 VS 1</w:t>
            </w:r>
          </w:p>
        </w:tc>
        <w:tc>
          <w:tcPr>
            <w:tcW w:w="698" w:type="pct"/>
            <w:gridSpan w:val="2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ample 4 VS 1</w:t>
            </w:r>
          </w:p>
        </w:tc>
        <w:tc>
          <w:tcPr>
            <w:tcW w:w="673" w:type="pct"/>
            <w:gridSpan w:val="2"/>
          </w:tcPr>
          <w:p w:rsidR="001277C9" w:rsidRPr="00C77280" w:rsidRDefault="001277C9" w:rsidP="00C77280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ample 5 VS 1</w:t>
            </w:r>
          </w:p>
        </w:tc>
      </w:tr>
      <w:tr w:rsidR="00C77280" w:rsidRPr="00C77280" w:rsidTr="003E6DA3">
        <w:trPr>
          <w:cnfStyle w:val="000000100000"/>
          <w:trHeight w:val="285"/>
        </w:trPr>
        <w:tc>
          <w:tcPr>
            <w:cnfStyle w:val="001000000000"/>
            <w:tcW w:w="349" w:type="pct"/>
            <w:vMerge/>
          </w:tcPr>
          <w:p w:rsidR="00C77280" w:rsidRPr="00C77280" w:rsidRDefault="00C77280" w:rsidP="00C772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pct"/>
            <w:vMerge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Merge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pct"/>
            <w:vMerge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g2 Fold-change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g2 Fold-change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g2 Fold-change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g2 Fold-change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C77280" w:rsidRPr="00C77280" w:rsidTr="006C6FBF">
        <w:tc>
          <w:tcPr>
            <w:cnfStyle w:val="001000000000"/>
            <w:tcW w:w="5000" w:type="pct"/>
            <w:gridSpan w:val="12"/>
          </w:tcPr>
          <w:p w:rsidR="00C77280" w:rsidRPr="00C77280" w:rsidRDefault="00C77280" w:rsidP="00C7728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b w:val="0"/>
                <w:sz w:val="16"/>
                <w:szCs w:val="16"/>
              </w:rPr>
              <w:t>M model (29)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734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ctin, clone 205-like (LOC551369),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003251415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sp70 family protei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0979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E-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418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E-08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962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E-1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379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10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3" w:name="OLE_LINK1"/>
            <w:bookmarkStart w:id="4" w:name="OLE_LINK2"/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52873</w:t>
            </w:r>
            <w:bookmarkEnd w:id="3"/>
            <w:bookmarkEnd w:id="4"/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it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3272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390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10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2E-13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251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E-1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733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8E-11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9552724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C410736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394212.3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F36G9.12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8677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E-1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343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7E-13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660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E-3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6794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E-41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3191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51"/>
            <w:bookmarkStart w:id="6" w:name="OLE_LINK52"/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T</w:t>
            </w:r>
            <w:bookmarkEnd w:id="5"/>
            <w:bookmarkEnd w:id="6"/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31917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T isoform 2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3264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154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587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E-1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956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10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460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n1-specific diacylglycerol lipase beta-like (LOC726798),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001122519.2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12171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8301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458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E-09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144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E-1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744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E-06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2963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yosin heavy chain 1, transcript variant 1 (Mhc1)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393334.4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 xml:space="preserve">PREDICTED: similar to Myosin heavy chain 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17927-PB isoform B isoform 1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71412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E-1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287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15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132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E-5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978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E-27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C24102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I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NM_001040256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I isoform 6a1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1501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7E-1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988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E-10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944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4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001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52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486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ypothetical protein LOC409060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397543.4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hromosome undetermined scaffold_61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0357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E-1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149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E-2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700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13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368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3E-111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504328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8277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457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986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E-3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0525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E-26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380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myosin-1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78348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myosin-1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1714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E-6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863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-47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285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8584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E-263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30255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utative uncharacterized protein PY01729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8047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E-21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225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31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982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E-12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977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101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5188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yosin regulatory light chain 2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8243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yosin light chai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1054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E-6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808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68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984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235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E-279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4580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aramyos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P_002432355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aramyosin, long form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853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E-13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149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E-24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667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246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2830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it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0687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EDICTED: similar to CG32019-PA isoform 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342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9E-1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549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14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755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E-5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833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E-27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2842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uscle-specific protein 20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6046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alponin/transgeli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477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E-1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043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24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490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E-11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562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E-108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1608872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T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NM_001040258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T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753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9E-7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400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E-64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9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E-29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9864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198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5753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DZ and LIM domain protein 2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8596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IP16036p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785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842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1E-07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879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E-4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7669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32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5638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fau prote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218505757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noxi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217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E-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052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22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560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-8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599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E-84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8912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roponin T (TpnT) gene, complete cds, alternatively spliced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BK005281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BC-type spermidine/putrescine transport system, ATPase component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390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1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817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E-10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71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3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8449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E-27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9550064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lck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64027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tretchin-Mlck CG18255-PA, isoform 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6851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E-89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997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E-28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855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053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4294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Zeelin1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110759392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 xml:space="preserve">PREDICTED: similar to Zeelin1 CG6803-PD, 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soform D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37810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E-1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761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E-13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986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E-9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476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E-38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C12464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β-act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256862184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ctin, clone 205, transcript variant 1 (LOC551369)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728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E-4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634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E-3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819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1E-2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519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E-97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37629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tit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3272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BMKETTI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080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177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E-24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103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E-5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5671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E-40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P540149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rjp2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58585108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ajor royal jelly protein 2 precursor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720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E-49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121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E-238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533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21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2524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E-83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4544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regucalc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67386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EDICTED: similar to Senescence marker protein-30 CG7390-PA isoform 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32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E-8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064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E-218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414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E-28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141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E-212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3222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rjp7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62198227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ajor royal jelly protein 7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370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E-28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543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334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521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0289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im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66514673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uscle LIM protein at 84B CG1019-PA, isoform A isoform 1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3397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1E-09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1256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E-17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129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3E-8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8635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E-65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245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G1674-PD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110766214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EDICTED: similar to CG1674-PD, isoform D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196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969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35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9E-21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114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E-12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4109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rjp2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58585108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ajor royal jelly protein 2 precursor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41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831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8336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705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007A4" w:rsidRPr="00C77280" w:rsidTr="006C6FBF">
        <w:tc>
          <w:tcPr>
            <w:cnfStyle w:val="001000000000"/>
            <w:tcW w:w="5000" w:type="pct"/>
            <w:gridSpan w:val="12"/>
          </w:tcPr>
          <w:p w:rsidR="009007A4" w:rsidRPr="00C77280" w:rsidRDefault="00C77280" w:rsidP="00C772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b w:val="0"/>
                <w:sz w:val="16"/>
                <w:szCs w:val="16"/>
              </w:rPr>
              <w:t>R model (24)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4045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mcp1a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8815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tructural maintenance of chromosomes protein 1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240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4E-7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156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E-144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702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E-16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341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E-198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52140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igr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R_120226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 xml:space="preserve">PREDICTED: Apis mellifera ionotropic 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utamate receptor   (LOC411220), miscRN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1.54808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478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4E-12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874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E-1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2126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E-16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C1668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dcp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61335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exosaminidase domain-containing protei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43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E-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54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04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4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829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E-06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7" w:name="OLE_LINK3"/>
            <w:bookmarkStart w:id="8" w:name="OLE_LINK4"/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509901</w:t>
            </w:r>
            <w:bookmarkEnd w:id="7"/>
            <w:bookmarkEnd w:id="8"/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IGFn3-10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003251322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immunoglobulin-like and fibronectin type III domain containing 10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209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63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05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E-1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9683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E-14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3885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ohormone-1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001121443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EDICTED: Apis mellifera prohormone-1 (LOC725616)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65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63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8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179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E-08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1840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49"/>
            <w:bookmarkStart w:id="10" w:name="OLE_LINK50"/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odium/potassium-transporting ATPase subunit alpha</w:t>
            </w:r>
            <w:bookmarkEnd w:id="9"/>
            <w:bookmarkEnd w:id="10"/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66583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odium pump alpha subunit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248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54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E-09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06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949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8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5755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Regulator of G-protein signaling 20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6245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07127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24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17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E-11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104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E-1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61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11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1748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Gelsolin precursor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003697981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Gelsolin precursor (Actin-depolymerizing factor) (ADF) (Brevin) (AGEL)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1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23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6736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8E-1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821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09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9553100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C550984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623379.2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 xml:space="preserve">hypothetical protein LOC550984 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038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52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8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28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E-1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625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E-12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515609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omG operon protein 2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75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39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E-11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058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E-1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47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14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582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ionotropic glutamate receptor (LOC411220)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P_316066.4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06027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47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E-1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243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E-3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419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2E-71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28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74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2739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 xml:space="preserve">Phosphatase and actin regulator 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FN72033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06812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409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E-1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43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E-11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83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E-1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683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E-12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C1762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oly(rC)-binding protein 3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79734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84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12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E-07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8856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E-1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044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12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3120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utative uncharacterized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47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706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5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96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E-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80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E-06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84453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odium/potassium-transporting ATPase subunit beta-2-like (LOC408722)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M_392257.4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Nodule-specific glycine-rich protein 2B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342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E-1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51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E-24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34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E-2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7163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3E-26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9548518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low density lipoprotein receptor-related protein-like prote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NP_001116809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G32432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21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E-0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2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10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41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E-09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53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1E-10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51072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EDICTED: hypothetical protein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P_001120038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epatoma-derived growth factor-related protein 2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966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9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133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E-18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85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E-23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57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E-25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9664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ypothetical LOC100577066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R_120142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hromosome undetermined scaffold_118, whole genome shotgun sequence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63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94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13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41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285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8E-20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2157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Matrix metalloproteinase-17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5109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CG1794-PA isoform 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623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E-0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8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E-15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89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E-1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3712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E-17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7711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00822-PA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P_316786.3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EDICTED: hypothetical protein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04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33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E-05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998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E-12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3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6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9544343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rotein still life, isoforms C/SIF type 2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76027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still life CG5406-PC, isoform C (LOC724526),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699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E-16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4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2E-29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8829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50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89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E-50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73013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hypothetical LOC100749243</w:t>
            </w:r>
          </w:p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XR_135619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747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E-11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472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E-20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45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17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987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E-17</w:t>
            </w:r>
          </w:p>
        </w:tc>
      </w:tr>
      <w:tr w:rsidR="00C77280" w:rsidRPr="00C77280" w:rsidTr="003E6DA3">
        <w:trPr>
          <w:cnfStyle w:val="000000100000"/>
        </w:trPr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13737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 xml:space="preserve">Rho GTPase-activating protein </w:t>
            </w: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0F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FN67989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03944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90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5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887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79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7E-14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128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6</w:t>
            </w:r>
          </w:p>
        </w:tc>
      </w:tr>
      <w:tr w:rsidR="00C77280" w:rsidRPr="00C77280" w:rsidTr="003E6DA3">
        <w:tc>
          <w:tcPr>
            <w:cnfStyle w:val="001000000000"/>
            <w:tcW w:w="349" w:type="pct"/>
          </w:tcPr>
          <w:p w:rsidR="00C77280" w:rsidRPr="00C77280" w:rsidRDefault="00C77280" w:rsidP="00C77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C15513</w:t>
            </w:r>
          </w:p>
        </w:tc>
        <w:tc>
          <w:tcPr>
            <w:tcW w:w="81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BC transporter G family member 20</w:t>
            </w:r>
          </w:p>
        </w:tc>
        <w:tc>
          <w:tcPr>
            <w:tcW w:w="502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EFN84917.1</w:t>
            </w:r>
          </w:p>
        </w:tc>
        <w:tc>
          <w:tcPr>
            <w:tcW w:w="64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sz w:val="16"/>
                <w:szCs w:val="16"/>
              </w:rPr>
              <w:t>AGAP002638-PA</w:t>
            </w:r>
          </w:p>
        </w:tc>
        <w:tc>
          <w:tcPr>
            <w:tcW w:w="358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5405</w:t>
            </w:r>
          </w:p>
        </w:tc>
        <w:tc>
          <w:tcPr>
            <w:tcW w:w="2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6581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8E-06</w:t>
            </w:r>
          </w:p>
        </w:tc>
        <w:tc>
          <w:tcPr>
            <w:tcW w:w="38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0464</w:t>
            </w:r>
          </w:p>
        </w:tc>
        <w:tc>
          <w:tcPr>
            <w:tcW w:w="313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2E-08</w:t>
            </w:r>
          </w:p>
        </w:tc>
        <w:tc>
          <w:tcPr>
            <w:tcW w:w="359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0465</w:t>
            </w:r>
          </w:p>
        </w:tc>
        <w:tc>
          <w:tcPr>
            <w:tcW w:w="315" w:type="pct"/>
          </w:tcPr>
          <w:p w:rsidR="00C77280" w:rsidRPr="00C77280" w:rsidRDefault="00C77280" w:rsidP="00C77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772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52</w:t>
            </w:r>
          </w:p>
        </w:tc>
      </w:tr>
    </w:tbl>
    <w:p w:rsidR="00D11107" w:rsidRDefault="00D11107">
      <w:pPr>
        <w:widowControl/>
        <w:jc w:val="left"/>
      </w:pPr>
    </w:p>
    <w:p w:rsidR="006C6FBF" w:rsidRPr="006C6FBF" w:rsidRDefault="006C6FBF" w:rsidP="006C6FBF">
      <w:pPr>
        <w:rPr>
          <w:rFonts w:ascii="Times New Roman" w:hAnsi="Times New Roman" w:cs="Times New Roman"/>
        </w:rPr>
      </w:pPr>
      <w:r w:rsidRPr="006C6FBF">
        <w:rPr>
          <w:rFonts w:ascii="Times New Roman" w:hAnsi="Times New Roman" w:cs="Times New Roman"/>
          <w:b/>
        </w:rPr>
        <w:t xml:space="preserve">Table </w:t>
      </w:r>
      <w:r w:rsidR="00B80380">
        <w:rPr>
          <w:rFonts w:ascii="Times New Roman" w:hAnsi="Times New Roman" w:cs="Times New Roman" w:hint="eastAsia"/>
          <w:b/>
        </w:rPr>
        <w:t>S</w:t>
      </w:r>
      <w:r w:rsidRPr="006C6FBF">
        <w:rPr>
          <w:rFonts w:ascii="Times New Roman" w:hAnsi="Times New Roman" w:cs="Times New Roman"/>
          <w:b/>
        </w:rPr>
        <w:t>7</w:t>
      </w:r>
      <w:r w:rsidRPr="006C6FBF">
        <w:rPr>
          <w:rFonts w:ascii="Times New Roman" w:hAnsi="Times New Roman" w:cs="Times New Roman"/>
        </w:rPr>
        <w:t xml:space="preserve"> Top 20 of GO Enrichment analysis in samples (p≤0.05)</w:t>
      </w:r>
    </w:p>
    <w:tbl>
      <w:tblPr>
        <w:tblStyle w:val="2"/>
        <w:tblW w:w="5000" w:type="pct"/>
        <w:tblLook w:val="04A0"/>
      </w:tblPr>
      <w:tblGrid>
        <w:gridCol w:w="726"/>
        <w:gridCol w:w="5559"/>
        <w:gridCol w:w="3663"/>
        <w:gridCol w:w="1661"/>
        <w:gridCol w:w="2565"/>
      </w:tblGrid>
      <w:tr w:rsidR="006C6FBF" w:rsidRPr="003E1C4F" w:rsidTr="00B36A4F">
        <w:trPr>
          <w:cnfStyle w:val="1000000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#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 Ontology term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=-LOG10(PVALUE)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roup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s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1" w:name="OLE_LINK47"/>
            <w:bookmarkStart w:id="12" w:name="OLE_LINK48"/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uctural molecule activity</w:t>
            </w:r>
            <w:bookmarkEnd w:id="11"/>
            <w:bookmarkEnd w:id="12"/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8615818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2205305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0846254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ing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0380065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periphery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2945706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7778071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0120949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8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to membrane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266794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9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part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1907502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actile fiber part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0659451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actile fiber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656377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tomical structure development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24453039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 cytoskeleton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14393726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sin complex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2144128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part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9629455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comere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2516056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5607726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fibril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7303047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VS 1</w:t>
            </w:r>
          </w:p>
        </w:tc>
      </w:tr>
      <w:tr w:rsidR="006C6FBF" w:rsidRPr="003E1C4F" w:rsidTr="00B36A4F">
        <w:trPr>
          <w:cnfStyle w:val="000000100000"/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em development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6209317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VS 1</w:t>
            </w:r>
          </w:p>
        </w:tc>
      </w:tr>
      <w:tr w:rsidR="006C6FBF" w:rsidRPr="003E1C4F" w:rsidTr="00B36A4F">
        <w:trPr>
          <w:trHeight w:val="270"/>
        </w:trPr>
        <w:tc>
          <w:tcPr>
            <w:cnfStyle w:val="001000000000"/>
            <w:tcW w:w="256" w:type="pct"/>
            <w:vAlign w:val="center"/>
          </w:tcPr>
          <w:p w:rsidR="006C6FBF" w:rsidRPr="003E1C4F" w:rsidRDefault="006C6FBF" w:rsidP="00B36A4F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61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periphery</w:t>
            </w:r>
          </w:p>
        </w:tc>
        <w:tc>
          <w:tcPr>
            <w:tcW w:w="1292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4887734</w:t>
            </w:r>
          </w:p>
        </w:tc>
        <w:tc>
          <w:tcPr>
            <w:tcW w:w="586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05" w:type="pct"/>
            <w:noWrap/>
            <w:vAlign w:val="center"/>
            <w:hideMark/>
          </w:tcPr>
          <w:p w:rsidR="006C6FBF" w:rsidRPr="003E1C4F" w:rsidRDefault="006C6FBF" w:rsidP="00B36A4F">
            <w:pPr>
              <w:widowControl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Sample </w:t>
            </w:r>
            <w:r w:rsidRPr="003E1C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VS 1</w:t>
            </w:r>
          </w:p>
        </w:tc>
      </w:tr>
    </w:tbl>
    <w:p w:rsidR="006C6FBF" w:rsidRDefault="006C6FBF">
      <w:pPr>
        <w:widowControl/>
        <w:jc w:val="left"/>
        <w:sectPr w:rsidR="006C6FBF" w:rsidSect="00D111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50115" w:rsidRDefault="005B71D8">
      <w:pPr>
        <w:rPr>
          <w:rFonts w:ascii="Times New Roman" w:hAnsi="Times New Roman" w:cs="Times New Roman"/>
        </w:rPr>
      </w:pPr>
      <w:r w:rsidRPr="00E22842">
        <w:rPr>
          <w:rFonts w:ascii="Times New Roman" w:hAnsi="Times New Roman" w:cs="Times New Roman"/>
          <w:b/>
        </w:rPr>
        <w:lastRenderedPageBreak/>
        <w:t xml:space="preserve">Table </w:t>
      </w:r>
      <w:r w:rsidR="00B80380">
        <w:rPr>
          <w:rFonts w:ascii="Times New Roman" w:hAnsi="Times New Roman" w:cs="Times New Roman" w:hint="eastAsia"/>
          <w:b/>
        </w:rPr>
        <w:t>S</w:t>
      </w:r>
      <w:r w:rsidR="00C304A1" w:rsidRPr="00E22842">
        <w:rPr>
          <w:rFonts w:ascii="Times New Roman" w:hAnsi="Times New Roman" w:cs="Times New Roman" w:hint="eastAsia"/>
          <w:b/>
        </w:rPr>
        <w:t>8</w:t>
      </w:r>
      <w:r w:rsidRPr="005B71D8">
        <w:rPr>
          <w:rFonts w:ascii="Times New Roman" w:hAnsi="Times New Roman" w:cs="Times New Roman"/>
        </w:rPr>
        <w:t xml:space="preserve"> </w:t>
      </w:r>
      <w:r w:rsidR="00AF7D6C">
        <w:rPr>
          <w:rFonts w:ascii="Times New Roman" w:hAnsi="Times New Roman" w:cs="Times New Roman" w:hint="eastAsia"/>
        </w:rPr>
        <w:t xml:space="preserve">The </w:t>
      </w:r>
      <w:r w:rsidRPr="005B71D8">
        <w:rPr>
          <w:rFonts w:ascii="Times New Roman" w:hAnsi="Times New Roman" w:cs="Times New Roman"/>
        </w:rPr>
        <w:t>most abundant differentially expressed signalling pathways</w:t>
      </w:r>
      <w:r w:rsidR="0086430C">
        <w:rPr>
          <w:rFonts w:ascii="Times New Roman" w:hAnsi="Times New Roman" w:cs="Times New Roman" w:hint="eastAsia"/>
        </w:rPr>
        <w:t xml:space="preserve"> shared in the samples except sample 1</w:t>
      </w:r>
      <w:r w:rsidR="00AF7D6C">
        <w:rPr>
          <w:rFonts w:ascii="Times New Roman" w:hAnsi="Times New Roman" w:cs="Times New Roman" w:hint="eastAsia"/>
        </w:rPr>
        <w:t xml:space="preserve"> (Top 5 in bold)</w:t>
      </w:r>
      <w:r w:rsidR="0086430C"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Look w:val="04A0"/>
      </w:tblPr>
      <w:tblGrid>
        <w:gridCol w:w="3296"/>
        <w:gridCol w:w="1226"/>
        <w:gridCol w:w="1218"/>
        <w:gridCol w:w="1616"/>
        <w:gridCol w:w="1166"/>
      </w:tblGrid>
      <w:tr w:rsidR="00E82901" w:rsidRPr="00E82901" w:rsidTr="00CD28D9">
        <w:trPr>
          <w:trHeight w:val="231"/>
        </w:trPr>
        <w:tc>
          <w:tcPr>
            <w:tcW w:w="3296" w:type="dxa"/>
            <w:vAlign w:val="center"/>
          </w:tcPr>
          <w:p w:rsidR="00AF7D6C" w:rsidRPr="00E82901" w:rsidRDefault="00AF7D6C" w:rsidP="00AF7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901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22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1218" w:type="dxa"/>
            <w:vAlign w:val="center"/>
          </w:tcPr>
          <w:p w:rsidR="00AF7D6C" w:rsidRPr="00E82901" w:rsidRDefault="00E82901" w:rsidP="00DF6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901">
              <w:rPr>
                <w:rFonts w:ascii="Times New Roman" w:hAnsi="Times New Roman" w:cs="Times New Roman" w:hint="eastAsia"/>
                <w:sz w:val="20"/>
                <w:szCs w:val="20"/>
              </w:rPr>
              <w:t>Group</w:t>
            </w:r>
            <w:r w:rsidR="00F6421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DF6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901">
              <w:rPr>
                <w:rFonts w:ascii="Times New Roman" w:hAnsi="Times New Roman" w:cs="Times New Roman"/>
                <w:sz w:val="20"/>
                <w:szCs w:val="20"/>
              </w:rPr>
              <w:t>DEGs</w:t>
            </w:r>
            <w:r w:rsidR="00DF6F0F">
              <w:rPr>
                <w:rFonts w:ascii="Times New Roman" w:hAnsi="Times New Roman" w:cs="Times New Roman" w:hint="eastAsia"/>
                <w:sz w:val="20"/>
                <w:szCs w:val="20"/>
              </w:rPr>
              <w:t>(annotated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value</w:t>
            </w:r>
          </w:p>
        </w:tc>
      </w:tr>
      <w:tr w:rsidR="00E82901" w:rsidRPr="00E82901" w:rsidTr="00CD28D9">
        <w:trPr>
          <w:trHeight w:val="303"/>
        </w:trPr>
        <w:tc>
          <w:tcPr>
            <w:tcW w:w="3296" w:type="dxa"/>
            <w:vMerge w:val="restart"/>
            <w:vAlign w:val="center"/>
          </w:tcPr>
          <w:p w:rsidR="00AF7D6C" w:rsidRPr="00E82901" w:rsidRDefault="00AF7D6C" w:rsidP="00AF7D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3" w:name="OLE_LINK26"/>
            <w:bookmarkStart w:id="14" w:name="OLE_LINK27"/>
            <w:r w:rsidRPr="00E829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ibosome</w:t>
            </w:r>
            <w:bookmarkEnd w:id="13"/>
            <w:bookmarkEnd w:id="14"/>
          </w:p>
        </w:tc>
        <w:tc>
          <w:tcPr>
            <w:tcW w:w="122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5" w:name="OLE_LINK28"/>
            <w:bookmarkStart w:id="16" w:name="OLE_LINK29"/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10</w:t>
            </w:r>
            <w:bookmarkEnd w:id="15"/>
            <w:bookmarkEnd w:id="16"/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32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1.69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E-68</w:t>
            </w:r>
          </w:p>
        </w:tc>
      </w:tr>
      <w:tr w:rsidR="00E82901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88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4.14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3E-51</w:t>
            </w:r>
          </w:p>
        </w:tc>
      </w:tr>
      <w:tr w:rsidR="00E82901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40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6.17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E-21</w:t>
            </w:r>
          </w:p>
        </w:tc>
      </w:tr>
      <w:tr w:rsidR="00E82901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4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01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.98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2E-21</w:t>
            </w:r>
          </w:p>
        </w:tc>
      </w:tr>
      <w:tr w:rsidR="00DD1494" w:rsidRPr="00E82901" w:rsidTr="00CD28D9">
        <w:trPr>
          <w:trHeight w:val="303"/>
        </w:trPr>
        <w:tc>
          <w:tcPr>
            <w:tcW w:w="329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17" w:name="OLE_LINK30"/>
            <w:bookmarkStart w:id="18" w:name="OLE_LINK31"/>
            <w:bookmarkStart w:id="19" w:name="OLE_LINK46"/>
            <w:r w:rsidRPr="00E829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osphatidylinositol signaling system</w:t>
            </w:r>
            <w:bookmarkEnd w:id="17"/>
            <w:bookmarkEnd w:id="18"/>
            <w:bookmarkEnd w:id="19"/>
          </w:p>
        </w:tc>
        <w:tc>
          <w:tcPr>
            <w:tcW w:w="122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070</w:t>
            </w: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1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322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33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E-07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2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89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68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0E-05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_1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66)</w:t>
            </w:r>
          </w:p>
        </w:tc>
        <w:tc>
          <w:tcPr>
            <w:tcW w:w="1616" w:type="dxa"/>
            <w:vAlign w:val="center"/>
          </w:tcPr>
          <w:p w:rsidR="00AF7D6C" w:rsidRPr="00E82901" w:rsidRDefault="00A8191D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19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3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57639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3</w:t>
            </w:r>
            <w:r w:rsidR="00A8191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.56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19079</w:t>
            </w:r>
          </w:p>
        </w:tc>
      </w:tr>
      <w:tr w:rsidR="00DD1494" w:rsidRPr="00E82901" w:rsidTr="00CD28D9">
        <w:trPr>
          <w:trHeight w:val="303"/>
        </w:trPr>
        <w:tc>
          <w:tcPr>
            <w:tcW w:w="329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ototransduction - fly</w:t>
            </w:r>
          </w:p>
        </w:tc>
        <w:tc>
          <w:tcPr>
            <w:tcW w:w="122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745</w:t>
            </w: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1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27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2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51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E-04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02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02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_1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65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94424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04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2571</w:t>
            </w:r>
          </w:p>
        </w:tc>
      </w:tr>
      <w:tr w:rsidR="00DD1494" w:rsidRPr="00E82901" w:rsidTr="00CD28D9">
        <w:trPr>
          <w:trHeight w:val="318"/>
        </w:trPr>
        <w:tc>
          <w:tcPr>
            <w:tcW w:w="329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rug metabolism - cytochrome P450</w:t>
            </w:r>
          </w:p>
        </w:tc>
        <w:tc>
          <w:tcPr>
            <w:tcW w:w="122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82</w:t>
            </w: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13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4E-03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28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E-04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5817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581704" w:rsidRPr="00581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2%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E-05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AF7D6C" w:rsidRPr="00E82901" w:rsidRDefault="00581704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3.42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19079</w:t>
            </w:r>
          </w:p>
        </w:tc>
      </w:tr>
      <w:tr w:rsidR="00DD1494" w:rsidRPr="00E82901" w:rsidTr="00CD28D9">
        <w:trPr>
          <w:trHeight w:val="318"/>
        </w:trPr>
        <w:tc>
          <w:tcPr>
            <w:tcW w:w="329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22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80</w:t>
            </w: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2.13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02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3.28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E-04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4.22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7E-05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3.42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63344</w:t>
            </w:r>
          </w:p>
        </w:tc>
      </w:tr>
      <w:tr w:rsidR="00DD1494" w:rsidRPr="00E82901" w:rsidTr="00CD28D9">
        <w:trPr>
          <w:trHeight w:val="318"/>
        </w:trPr>
        <w:tc>
          <w:tcPr>
            <w:tcW w:w="329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 metabolism - other enzymes</w:t>
            </w:r>
          </w:p>
        </w:tc>
        <w:tc>
          <w:tcPr>
            <w:tcW w:w="1226" w:type="dxa"/>
            <w:vMerge w:val="restart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983</w:t>
            </w: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2.02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2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3.48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4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4.82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E-06</w:t>
            </w:r>
          </w:p>
        </w:tc>
      </w:tr>
      <w:tr w:rsidR="00DD1494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581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81704">
              <w:t>(3.04%)</w:t>
            </w:r>
          </w:p>
        </w:tc>
        <w:tc>
          <w:tcPr>
            <w:tcW w:w="0" w:type="auto"/>
            <w:vAlign w:val="center"/>
          </w:tcPr>
          <w:p w:rsidR="00AF7D6C" w:rsidRPr="00E82901" w:rsidRDefault="00AF7D6C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73858</w:t>
            </w:r>
          </w:p>
        </w:tc>
      </w:tr>
      <w:tr w:rsidR="00CD28D9" w:rsidRPr="00E82901" w:rsidTr="00CD28D9">
        <w:trPr>
          <w:trHeight w:val="318"/>
        </w:trPr>
        <w:tc>
          <w:tcPr>
            <w:tcW w:w="329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22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512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1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1.44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2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03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3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_1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12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51374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05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_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0)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6.67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B855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6263</w:t>
            </w:r>
          </w:p>
        </w:tc>
      </w:tr>
      <w:tr w:rsidR="00CD28D9" w:rsidRPr="00E82901" w:rsidTr="00CD28D9">
        <w:trPr>
          <w:trHeight w:val="303"/>
        </w:trPr>
        <w:tc>
          <w:tcPr>
            <w:tcW w:w="329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22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4650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1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1.44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E-03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_1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1.77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57639</w:t>
            </w:r>
          </w:p>
        </w:tc>
      </w:tr>
      <w:tr w:rsidR="00CD28D9" w:rsidRPr="00E82901" w:rsidTr="00CD28D9">
        <w:trPr>
          <w:trHeight w:val="303"/>
        </w:trPr>
        <w:tc>
          <w:tcPr>
            <w:tcW w:w="329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122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830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1.91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4E-03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3.07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4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3.92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3.04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19079</w:t>
            </w:r>
          </w:p>
        </w:tc>
      </w:tr>
      <w:tr w:rsidR="00CD28D9" w:rsidRPr="00E82901" w:rsidTr="00CD28D9">
        <w:trPr>
          <w:trHeight w:val="318"/>
        </w:trPr>
        <w:tc>
          <w:tcPr>
            <w:tcW w:w="329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22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91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1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1.49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-02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25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3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28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47017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3.01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E-04</w:t>
            </w:r>
          </w:p>
        </w:tc>
      </w:tr>
      <w:tr w:rsidR="00CD28D9" w:rsidRPr="00E82901" w:rsidTr="00CD28D9">
        <w:trPr>
          <w:trHeight w:val="318"/>
        </w:trPr>
        <w:tc>
          <w:tcPr>
            <w:tcW w:w="329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arch and sucrose metabolism</w:t>
            </w:r>
          </w:p>
        </w:tc>
        <w:tc>
          <w:tcPr>
            <w:tcW w:w="1226" w:type="dxa"/>
            <w:vMerge w:val="restart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00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2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25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E-03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>(2.41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</w:tr>
      <w:tr w:rsidR="00CD28D9" w:rsidRPr="00E82901" w:rsidTr="00CD28D9">
        <w:trPr>
          <w:trHeight w:val="145"/>
        </w:trPr>
        <w:tc>
          <w:tcPr>
            <w:tcW w:w="329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CD28D9" w:rsidRPr="00E82901" w:rsidRDefault="00CD28D9" w:rsidP="005817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.66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55423</w:t>
            </w:r>
          </w:p>
        </w:tc>
      </w:tr>
      <w:tr w:rsidR="00CD28D9" w:rsidRPr="00E82901" w:rsidTr="00CD28D9">
        <w:trPr>
          <w:trHeight w:val="303"/>
        </w:trPr>
        <w:tc>
          <w:tcPr>
            <w:tcW w:w="329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122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3020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5817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_3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9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59806</w:t>
            </w:r>
          </w:p>
        </w:tc>
      </w:tr>
      <w:tr w:rsidR="00CD28D9" w:rsidRPr="00E82901" w:rsidTr="00CD28D9">
        <w:trPr>
          <w:trHeight w:val="333"/>
        </w:trPr>
        <w:tc>
          <w:tcPr>
            <w:tcW w:w="329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22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00511</w:t>
            </w:r>
          </w:p>
        </w:tc>
        <w:tc>
          <w:tcPr>
            <w:tcW w:w="1218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_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1)</w:t>
            </w:r>
          </w:p>
        </w:tc>
        <w:tc>
          <w:tcPr>
            <w:tcW w:w="1616" w:type="dxa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.4%)</w:t>
            </w:r>
          </w:p>
        </w:tc>
        <w:tc>
          <w:tcPr>
            <w:tcW w:w="0" w:type="auto"/>
            <w:vAlign w:val="center"/>
          </w:tcPr>
          <w:p w:rsidR="00CD28D9" w:rsidRPr="00E82901" w:rsidRDefault="00CD28D9" w:rsidP="00AF7D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1324</w:t>
            </w:r>
          </w:p>
        </w:tc>
      </w:tr>
    </w:tbl>
    <w:p w:rsidR="002F2817" w:rsidRDefault="002F2817" w:rsidP="002F2817">
      <w:pPr>
        <w:rPr>
          <w:rFonts w:ascii="Times New Roman" w:hAnsi="Times New Roman" w:cs="Times New Roman"/>
        </w:rPr>
      </w:pPr>
    </w:p>
    <w:sectPr w:rsidR="002F2817" w:rsidSect="00D11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7EA2" w:rsidRDefault="00287EA2" w:rsidP="006A1324">
      <w:r>
        <w:separator/>
      </w:r>
    </w:p>
  </w:endnote>
  <w:endnote w:type="continuationSeparator" w:id="1">
    <w:p w:rsidR="00287EA2" w:rsidRDefault="00287EA2" w:rsidP="006A13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7EA2" w:rsidRDefault="00287EA2" w:rsidP="006A1324">
      <w:r>
        <w:separator/>
      </w:r>
    </w:p>
  </w:footnote>
  <w:footnote w:type="continuationSeparator" w:id="1">
    <w:p w:rsidR="00287EA2" w:rsidRDefault="00287EA2" w:rsidP="006A13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83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1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v9a0tf5t5w9de59tbp5v5jxfxd05padfzx&quot;&gt;Activate and morphology of Hypopharyngeal glands&lt;record-ids&gt;&lt;item&gt;24&lt;/item&gt;&lt;/record-ids&gt;&lt;/item&gt;&lt;/Libraries&gt;"/>
  </w:docVars>
  <w:rsids>
    <w:rsidRoot w:val="006A1324"/>
    <w:rsid w:val="00016C3C"/>
    <w:rsid w:val="000310D0"/>
    <w:rsid w:val="000375EC"/>
    <w:rsid w:val="00044677"/>
    <w:rsid w:val="0005732B"/>
    <w:rsid w:val="00090BEE"/>
    <w:rsid w:val="00094F12"/>
    <w:rsid w:val="000969DF"/>
    <w:rsid w:val="000A264B"/>
    <w:rsid w:val="000C1D53"/>
    <w:rsid w:val="000E6386"/>
    <w:rsid w:val="0011013F"/>
    <w:rsid w:val="00113C30"/>
    <w:rsid w:val="001277C9"/>
    <w:rsid w:val="001506D1"/>
    <w:rsid w:val="00165020"/>
    <w:rsid w:val="00192E67"/>
    <w:rsid w:val="001B2224"/>
    <w:rsid w:val="001C4267"/>
    <w:rsid w:val="001D18B6"/>
    <w:rsid w:val="0020006E"/>
    <w:rsid w:val="0022089A"/>
    <w:rsid w:val="002411FE"/>
    <w:rsid w:val="00251770"/>
    <w:rsid w:val="00287EA2"/>
    <w:rsid w:val="00291846"/>
    <w:rsid w:val="002C11F5"/>
    <w:rsid w:val="002C3768"/>
    <w:rsid w:val="002F2817"/>
    <w:rsid w:val="0030283B"/>
    <w:rsid w:val="003112D6"/>
    <w:rsid w:val="0031694F"/>
    <w:rsid w:val="003227CF"/>
    <w:rsid w:val="00335149"/>
    <w:rsid w:val="003473EC"/>
    <w:rsid w:val="003500C3"/>
    <w:rsid w:val="00372E7F"/>
    <w:rsid w:val="00373EF6"/>
    <w:rsid w:val="00382F45"/>
    <w:rsid w:val="0038419C"/>
    <w:rsid w:val="003A492C"/>
    <w:rsid w:val="003C603A"/>
    <w:rsid w:val="003E1C4F"/>
    <w:rsid w:val="003E49C8"/>
    <w:rsid w:val="003E6DA3"/>
    <w:rsid w:val="003F6325"/>
    <w:rsid w:val="0041194D"/>
    <w:rsid w:val="0041757C"/>
    <w:rsid w:val="004467BB"/>
    <w:rsid w:val="00450115"/>
    <w:rsid w:val="0046221E"/>
    <w:rsid w:val="004642D6"/>
    <w:rsid w:val="0047057D"/>
    <w:rsid w:val="00481964"/>
    <w:rsid w:val="00491EA6"/>
    <w:rsid w:val="00496EA8"/>
    <w:rsid w:val="004A7026"/>
    <w:rsid w:val="004C0515"/>
    <w:rsid w:val="004E4FB1"/>
    <w:rsid w:val="00503CB0"/>
    <w:rsid w:val="0050467C"/>
    <w:rsid w:val="0052595E"/>
    <w:rsid w:val="00535E1F"/>
    <w:rsid w:val="0053647F"/>
    <w:rsid w:val="00547293"/>
    <w:rsid w:val="00551C9C"/>
    <w:rsid w:val="00553F4F"/>
    <w:rsid w:val="0055766F"/>
    <w:rsid w:val="0056255A"/>
    <w:rsid w:val="00581704"/>
    <w:rsid w:val="005854C0"/>
    <w:rsid w:val="005B0E95"/>
    <w:rsid w:val="005B71D8"/>
    <w:rsid w:val="005C7C68"/>
    <w:rsid w:val="005F21E2"/>
    <w:rsid w:val="00681F92"/>
    <w:rsid w:val="006A1324"/>
    <w:rsid w:val="006A33ED"/>
    <w:rsid w:val="006A4F4B"/>
    <w:rsid w:val="006A7CD5"/>
    <w:rsid w:val="006C6FBF"/>
    <w:rsid w:val="006C7F3A"/>
    <w:rsid w:val="006D024D"/>
    <w:rsid w:val="006E564C"/>
    <w:rsid w:val="006E6A8F"/>
    <w:rsid w:val="006E7CA6"/>
    <w:rsid w:val="006F1893"/>
    <w:rsid w:val="006F622A"/>
    <w:rsid w:val="006F7BB4"/>
    <w:rsid w:val="00726C39"/>
    <w:rsid w:val="0073535C"/>
    <w:rsid w:val="00766E06"/>
    <w:rsid w:val="007741A5"/>
    <w:rsid w:val="0078594E"/>
    <w:rsid w:val="007A2271"/>
    <w:rsid w:val="007B4BCF"/>
    <w:rsid w:val="007D3791"/>
    <w:rsid w:val="007F664D"/>
    <w:rsid w:val="00805635"/>
    <w:rsid w:val="00810127"/>
    <w:rsid w:val="0081262F"/>
    <w:rsid w:val="00834FCD"/>
    <w:rsid w:val="00841233"/>
    <w:rsid w:val="008455D1"/>
    <w:rsid w:val="0086430C"/>
    <w:rsid w:val="008728A1"/>
    <w:rsid w:val="00892A4E"/>
    <w:rsid w:val="008B220C"/>
    <w:rsid w:val="008B3067"/>
    <w:rsid w:val="008F5723"/>
    <w:rsid w:val="009007A4"/>
    <w:rsid w:val="009178D8"/>
    <w:rsid w:val="009367D0"/>
    <w:rsid w:val="009534B1"/>
    <w:rsid w:val="00977E28"/>
    <w:rsid w:val="00996224"/>
    <w:rsid w:val="009A4D7C"/>
    <w:rsid w:val="009C6E37"/>
    <w:rsid w:val="009D1091"/>
    <w:rsid w:val="009E1A60"/>
    <w:rsid w:val="009F603A"/>
    <w:rsid w:val="00A00998"/>
    <w:rsid w:val="00A20117"/>
    <w:rsid w:val="00A216B5"/>
    <w:rsid w:val="00A23541"/>
    <w:rsid w:val="00A33941"/>
    <w:rsid w:val="00A36A79"/>
    <w:rsid w:val="00A45506"/>
    <w:rsid w:val="00A629BF"/>
    <w:rsid w:val="00A6524F"/>
    <w:rsid w:val="00A65947"/>
    <w:rsid w:val="00A661FE"/>
    <w:rsid w:val="00A736F8"/>
    <w:rsid w:val="00A75C83"/>
    <w:rsid w:val="00A8191D"/>
    <w:rsid w:val="00A94EDB"/>
    <w:rsid w:val="00A95002"/>
    <w:rsid w:val="00A95A33"/>
    <w:rsid w:val="00AD1FC0"/>
    <w:rsid w:val="00AE3DD5"/>
    <w:rsid w:val="00AF7D6C"/>
    <w:rsid w:val="00B06572"/>
    <w:rsid w:val="00B12BF4"/>
    <w:rsid w:val="00B161AC"/>
    <w:rsid w:val="00B21C1D"/>
    <w:rsid w:val="00B24847"/>
    <w:rsid w:val="00B43843"/>
    <w:rsid w:val="00B511D5"/>
    <w:rsid w:val="00B607B0"/>
    <w:rsid w:val="00B66DAA"/>
    <w:rsid w:val="00B80380"/>
    <w:rsid w:val="00B85597"/>
    <w:rsid w:val="00B911B0"/>
    <w:rsid w:val="00B9373D"/>
    <w:rsid w:val="00B95EDD"/>
    <w:rsid w:val="00B97E50"/>
    <w:rsid w:val="00BA21A7"/>
    <w:rsid w:val="00BA22E5"/>
    <w:rsid w:val="00BA2F8A"/>
    <w:rsid w:val="00C03668"/>
    <w:rsid w:val="00C14A7C"/>
    <w:rsid w:val="00C227A6"/>
    <w:rsid w:val="00C24729"/>
    <w:rsid w:val="00C25667"/>
    <w:rsid w:val="00C304A1"/>
    <w:rsid w:val="00C646CC"/>
    <w:rsid w:val="00C77280"/>
    <w:rsid w:val="00C77423"/>
    <w:rsid w:val="00C90065"/>
    <w:rsid w:val="00C92F6B"/>
    <w:rsid w:val="00CB1256"/>
    <w:rsid w:val="00CD28D9"/>
    <w:rsid w:val="00CF57B4"/>
    <w:rsid w:val="00D05C34"/>
    <w:rsid w:val="00D11107"/>
    <w:rsid w:val="00D34AB7"/>
    <w:rsid w:val="00D4469C"/>
    <w:rsid w:val="00D51404"/>
    <w:rsid w:val="00D6063C"/>
    <w:rsid w:val="00D70F7F"/>
    <w:rsid w:val="00D87D47"/>
    <w:rsid w:val="00D91D91"/>
    <w:rsid w:val="00DA48DF"/>
    <w:rsid w:val="00DB1531"/>
    <w:rsid w:val="00DD1494"/>
    <w:rsid w:val="00DE4C99"/>
    <w:rsid w:val="00DF6401"/>
    <w:rsid w:val="00DF6F0F"/>
    <w:rsid w:val="00E200D7"/>
    <w:rsid w:val="00E22842"/>
    <w:rsid w:val="00E233AD"/>
    <w:rsid w:val="00E31451"/>
    <w:rsid w:val="00E3390E"/>
    <w:rsid w:val="00E4210E"/>
    <w:rsid w:val="00E550F3"/>
    <w:rsid w:val="00E75A9E"/>
    <w:rsid w:val="00E82901"/>
    <w:rsid w:val="00E9313B"/>
    <w:rsid w:val="00EA25DA"/>
    <w:rsid w:val="00EA3D1E"/>
    <w:rsid w:val="00EA4635"/>
    <w:rsid w:val="00EA7ECA"/>
    <w:rsid w:val="00EB7C11"/>
    <w:rsid w:val="00EC429A"/>
    <w:rsid w:val="00EC6015"/>
    <w:rsid w:val="00EF0EFA"/>
    <w:rsid w:val="00F15409"/>
    <w:rsid w:val="00F246E6"/>
    <w:rsid w:val="00F350E2"/>
    <w:rsid w:val="00F5353D"/>
    <w:rsid w:val="00F64216"/>
    <w:rsid w:val="00F86709"/>
    <w:rsid w:val="00FA17A5"/>
    <w:rsid w:val="00FC6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1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13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1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1324"/>
    <w:rPr>
      <w:sz w:val="18"/>
      <w:szCs w:val="18"/>
    </w:rPr>
  </w:style>
  <w:style w:type="table" w:styleId="a5">
    <w:name w:val="Table Grid"/>
    <w:basedOn w:val="a1"/>
    <w:uiPriority w:val="59"/>
    <w:rsid w:val="006A13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F63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6325"/>
    <w:rPr>
      <w:sz w:val="18"/>
      <w:szCs w:val="18"/>
    </w:rPr>
  </w:style>
  <w:style w:type="character" w:styleId="a7">
    <w:name w:val="Hyperlink"/>
    <w:basedOn w:val="a0"/>
    <w:uiPriority w:val="99"/>
    <w:unhideWhenUsed/>
    <w:rsid w:val="00B911B0"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rsid w:val="007F66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6">
    <w:name w:val="Light Grid Accent 6"/>
    <w:basedOn w:val="a1"/>
    <w:uiPriority w:val="62"/>
    <w:rsid w:val="007F664D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-5">
    <w:name w:val="Light Grid Accent 5"/>
    <w:basedOn w:val="a1"/>
    <w:uiPriority w:val="62"/>
    <w:rsid w:val="007F664D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2">
    <w:name w:val="浅色底纹2"/>
    <w:basedOn w:val="a1"/>
    <w:uiPriority w:val="60"/>
    <w:rsid w:val="003E1C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a1"/>
    <w:uiPriority w:val="60"/>
    <w:rsid w:val="00C256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4861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53538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3648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14376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5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5660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78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944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8501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930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76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1527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668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73139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6578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9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766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50335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4469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03028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0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1682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90788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59199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455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2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30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92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1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275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5318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871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44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924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70467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4515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4359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6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795">
          <w:marLeft w:val="360"/>
          <w:marRight w:val="360"/>
          <w:marTop w:val="200"/>
          <w:marBottom w:val="200"/>
          <w:divBdr>
            <w:top w:val="single" w:sz="6" w:space="10" w:color="551F00"/>
            <w:left w:val="single" w:sz="6" w:space="10" w:color="551F00"/>
            <w:bottom w:val="single" w:sz="6" w:space="10" w:color="551F00"/>
            <w:right w:val="single" w:sz="6" w:space="10" w:color="551F00"/>
          </w:divBdr>
        </w:div>
      </w:divsChild>
    </w:div>
    <w:div w:id="909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6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48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43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8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023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652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853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6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93001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9644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71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3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69979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4851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142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0984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8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ompbio.dfci.harvard.edu/cgi-bin/tgi/gimain.pl?gudb=honeybe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01258-8C91-478A-AC1F-C3692CCD3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028</Words>
  <Characters>11566</Characters>
  <Application>Microsoft Office Word</Application>
  <DocSecurity>0</DocSecurity>
  <Lines>96</Lines>
  <Paragraphs>27</Paragraphs>
  <ScaleCrop>false</ScaleCrop>
  <Company>微软用户</Company>
  <LinksUpToDate>false</LinksUpToDate>
  <CharactersWithSpaces>13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6</cp:revision>
  <dcterms:created xsi:type="dcterms:W3CDTF">2013-02-28T09:07:00Z</dcterms:created>
  <dcterms:modified xsi:type="dcterms:W3CDTF">2013-09-12T14:05:00Z</dcterms:modified>
</cp:coreProperties>
</file>